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33647" w14:textId="77777777" w:rsidR="00F5580F" w:rsidRPr="000C1CF4" w:rsidRDefault="00BD0445" w:rsidP="007B2D91">
      <w:pPr>
        <w:pStyle w:val="Ttulo1"/>
        <w:numPr>
          <w:ilvl w:val="0"/>
          <w:numId w:val="0"/>
        </w:numPr>
        <w:ind w:left="432" w:hanging="432"/>
      </w:pPr>
      <w:r w:rsidRPr="000C1CF4">
        <w:t>Supplementary Information</w:t>
      </w:r>
    </w:p>
    <w:p w14:paraId="51462C7D" w14:textId="77777777" w:rsidR="00BD0445" w:rsidRPr="000C1CF4" w:rsidRDefault="005D5A6E" w:rsidP="00EF0411">
      <w:pPr>
        <w:pStyle w:val="Ttulo2"/>
      </w:pPr>
      <w:r w:rsidRPr="000C1CF4">
        <w:t>Modified</w:t>
      </w:r>
      <w:r w:rsidR="00BD0445" w:rsidRPr="000C1CF4">
        <w:t xml:space="preserve"> Boltzmann Sigmoidal </w:t>
      </w:r>
      <w:r w:rsidR="00987ED3" w:rsidRPr="000C1CF4">
        <w:t>Equation</w:t>
      </w:r>
    </w:p>
    <w:p w14:paraId="0C25AA6E" w14:textId="77777777" w:rsidR="00987ED3" w:rsidRPr="000C1CF4" w:rsidRDefault="00987ED3" w:rsidP="00BD0445">
      <w:r w:rsidRPr="000C1CF4">
        <w:t xml:space="preserve">This addendum has the objective to explain all the steps to achieve the modified Boltzmann sigmoidal equation as presented in Equation 1. In addition to this, all the assumption to infer the starting and ending points of the exponential </w:t>
      </w:r>
      <w:r w:rsidR="005D5A6E" w:rsidRPr="000C1CF4">
        <w:t xml:space="preserve">growth </w:t>
      </w:r>
      <w:r w:rsidRPr="000C1CF4">
        <w:t>phase, shown by Equations 2 and 3 will be explained as well.</w:t>
      </w:r>
    </w:p>
    <w:p w14:paraId="1C07EA79" w14:textId="555F245B" w:rsidR="00C24683" w:rsidRPr="000C1CF4" w:rsidRDefault="0088082C" w:rsidP="00BD0445">
      <w:r w:rsidRPr="000C1CF4">
        <w:t>T</w:t>
      </w:r>
      <w:r w:rsidR="00C24683" w:rsidRPr="000C1CF4">
        <w:t>he sigmoidal is the standard shape of a bacterial monophasic growth curve</w:t>
      </w:r>
      <w:r w:rsidRPr="000C1CF4">
        <w:t>.</w:t>
      </w:r>
      <w:r w:rsidR="00C24683" w:rsidRPr="000C1CF4">
        <w:t xml:space="preserve"> </w:t>
      </w:r>
      <w:r w:rsidRPr="000C1CF4">
        <w:t>For applying such model, it was a</w:t>
      </w:r>
      <w:r w:rsidR="00C24683" w:rsidRPr="000C1CF4">
        <w:t>ssum</w:t>
      </w:r>
      <w:r w:rsidRPr="000C1CF4">
        <w:t>ed</w:t>
      </w:r>
      <w:r w:rsidR="00C24683" w:rsidRPr="000C1CF4">
        <w:t xml:space="preserve"> that </w:t>
      </w:r>
      <w:r w:rsidRPr="000C1CF4">
        <w:t xml:space="preserve">microbial growth could be linearly associated with both substrates consumption and products production time profiles. </w:t>
      </w:r>
      <w:r w:rsidR="00C24683" w:rsidRPr="000C1CF4">
        <w:t>T</w:t>
      </w:r>
      <w:r w:rsidRPr="000C1CF4">
        <w:t>hus, t</w:t>
      </w:r>
      <w:r w:rsidR="00C24683" w:rsidRPr="000C1CF4">
        <w:t xml:space="preserve">he sigmoidal function was chosen to describe the time profile of ethanol and butanol production, and </w:t>
      </w:r>
      <w:r w:rsidRPr="000C1CF4">
        <w:t xml:space="preserve">it </w:t>
      </w:r>
      <w:r w:rsidR="00C24683" w:rsidRPr="000C1CF4">
        <w:t xml:space="preserve">was modified so its parameters </w:t>
      </w:r>
      <w:r w:rsidRPr="000C1CF4">
        <w:t>could mean</w:t>
      </w:r>
      <w:r w:rsidR="00C24683" w:rsidRPr="000C1CF4">
        <w:t xml:space="preserve"> a biological </w:t>
      </w:r>
      <w:r w:rsidRPr="000C1CF4">
        <w:t>significance</w:t>
      </w:r>
      <w:r w:rsidR="00223E6A" w:rsidRPr="000C1CF4">
        <w:t>.</w:t>
      </w:r>
    </w:p>
    <w:p w14:paraId="76BAD362" w14:textId="77777777" w:rsidR="00987ED3" w:rsidRPr="000C1CF4" w:rsidRDefault="00987ED3" w:rsidP="00BD0445">
      <w:r w:rsidRPr="000C1CF4">
        <w:t xml:space="preserve">The </w:t>
      </w:r>
      <w:r w:rsidR="008A04CB" w:rsidRPr="000C1CF4">
        <w:t xml:space="preserve">original form of sigmoidal equation </w:t>
      </w:r>
      <w:r w:rsidR="003F7B38" w:rsidRPr="000C1CF4">
        <w:t>proposed by Boltzmann in 1879 is a logistic function modification, and is</w:t>
      </w:r>
      <w:r w:rsidR="008A04CB" w:rsidRPr="000C1CF4">
        <w:t xml:space="preserve"> shown by Equation A.</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3"/>
        <w:gridCol w:w="4979"/>
      </w:tblGrid>
      <w:tr w:rsidR="008A04CB" w:rsidRPr="000C1CF4" w14:paraId="32863DE5" w14:textId="77777777" w:rsidTr="008A04CB">
        <w:tc>
          <w:tcPr>
            <w:tcW w:w="5094" w:type="dxa"/>
            <w:vAlign w:val="center"/>
          </w:tcPr>
          <w:p w14:paraId="784C55FA" w14:textId="3AECA7C0" w:rsidR="008A04CB" w:rsidRPr="000C1CF4" w:rsidRDefault="003F7B38" w:rsidP="00BA4A22">
            <w:pPr>
              <w:spacing w:before="200" w:after="200" w:line="240" w:lineRule="auto"/>
              <w:jc w:val="center"/>
            </w:pPr>
            <m:oMathPara>
              <m:oMath>
                <m:r>
                  <w:rPr>
                    <w:rFonts w:ascii="Cambria Math" w:hAnsi="Cambria Math"/>
                  </w:rPr>
                  <m:t>y(x)=</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f</m:t>
                        </m:r>
                      </m:sub>
                    </m:sSub>
                    <m:r>
                      <w:rPr>
                        <w:rFonts w:ascii="Cambria Math" w:hAnsi="Cambria Math"/>
                      </w:rPr>
                      <m:t>)</m:t>
                    </m:r>
                  </m:num>
                  <m:den>
                    <m:r>
                      <w:rPr>
                        <w:rFonts w:ascii="Cambria Math" w:hAnsi="Cambria Math"/>
                      </w:rPr>
                      <m:t>1+</m:t>
                    </m:r>
                    <m:sSup>
                      <m:sSupPr>
                        <m:ctrlPr>
                          <w:rPr>
                            <w:rFonts w:ascii="Cambria Math" w:hAnsi="Cambria Math"/>
                            <w:i/>
                          </w:rPr>
                        </m:ctrlPr>
                      </m:sSupPr>
                      <m:e>
                        <m:r>
                          <w:rPr>
                            <w:rFonts w:ascii="Cambria Math" w:hAnsi="Cambria Math"/>
                          </w:rPr>
                          <m:t>e</m:t>
                        </m:r>
                      </m:e>
                      <m:sup>
                        <m:d>
                          <m:dPr>
                            <m:ctrlPr>
                              <w:rPr>
                                <w:rFonts w:ascii="Cambria Math" w:hAnsi="Cambria Math"/>
                                <w:i/>
                              </w:rPr>
                            </m:ctrlPr>
                          </m:dPr>
                          <m:e>
                            <m:f>
                              <m:fPr>
                                <m:ctrlPr>
                                  <w:rPr>
                                    <w:rFonts w:ascii="Cambria Math" w:hAnsi="Cambria Math"/>
                                    <w:i/>
                                  </w:rPr>
                                </m:ctrlPr>
                              </m:fPr>
                              <m:num>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m:t>
                                    </m:r>
                                  </m:sub>
                                </m:sSub>
                              </m:num>
                              <m:den>
                                <m:r>
                                  <w:rPr>
                                    <w:rFonts w:ascii="Cambria Math" w:hAnsi="Cambria Math"/>
                                  </w:rPr>
                                  <m:t>γ</m:t>
                                </m:r>
                              </m:den>
                            </m:f>
                          </m:e>
                        </m:d>
                      </m:sup>
                    </m:sSup>
                  </m:den>
                </m:f>
              </m:oMath>
            </m:oMathPara>
          </w:p>
        </w:tc>
        <w:tc>
          <w:tcPr>
            <w:tcW w:w="5094" w:type="dxa"/>
            <w:vAlign w:val="center"/>
          </w:tcPr>
          <w:p w14:paraId="238B4FEF" w14:textId="77777777" w:rsidR="008A04CB" w:rsidRPr="000C1CF4" w:rsidRDefault="008A04CB" w:rsidP="008A04CB">
            <w:pPr>
              <w:spacing w:before="200" w:after="200" w:line="240" w:lineRule="auto"/>
              <w:jc w:val="center"/>
            </w:pPr>
            <w:r w:rsidRPr="000C1CF4">
              <w:t>Equation A</w:t>
            </w:r>
          </w:p>
        </w:tc>
      </w:tr>
    </w:tbl>
    <w:p w14:paraId="63014B43" w14:textId="77777777" w:rsidR="008A04CB" w:rsidRPr="000C1CF4" w:rsidRDefault="008A04CB" w:rsidP="00BD0445">
      <w:pPr>
        <w:rPr>
          <w:b/>
        </w:rPr>
      </w:pPr>
    </w:p>
    <w:p w14:paraId="43B137B6" w14:textId="77777777" w:rsidR="00DD35F9" w:rsidRPr="000C1CF4" w:rsidRDefault="00B96F01" w:rsidP="00BD0445">
      <w:pPr>
        <w:rPr>
          <w:rFonts w:eastAsiaTheme="minorEastAsia"/>
        </w:rPr>
      </w:pPr>
      <w:r w:rsidRPr="000C1CF4">
        <w:t>Where</w:t>
      </w:r>
      <w:r w:rsidR="00021C05" w:rsidRPr="000C1CF4">
        <w:t xml:space="preserve"> </w:t>
      </w:r>
      <m:oMath>
        <m:sSub>
          <m:sSubPr>
            <m:ctrlPr>
              <w:rPr>
                <w:rFonts w:ascii="Cambria Math" w:hAnsi="Cambria Math"/>
                <w:i/>
              </w:rPr>
            </m:ctrlPr>
          </m:sSubPr>
          <m:e>
            <m:r>
              <w:rPr>
                <w:rFonts w:ascii="Cambria Math" w:hAnsi="Cambria Math"/>
              </w:rPr>
              <m:t>y</m:t>
            </m:r>
          </m:e>
          <m:sub>
            <m:r>
              <w:rPr>
                <w:rFonts w:ascii="Cambria Math" w:hAnsi="Cambria Math"/>
              </w:rPr>
              <m:t>f</m:t>
            </m:r>
          </m:sub>
        </m:sSub>
      </m:oMath>
      <w:r w:rsidR="00AB7CC9" w:rsidRPr="000C1CF4">
        <w:rPr>
          <w:rFonts w:eastAsiaTheme="minorEastAsia"/>
        </w:rPr>
        <w:t xml:space="preserve"> is the maximum value reached by the ordinate, defined by</w:t>
      </w:r>
      <w:r w:rsidR="00AB7CC9" w:rsidRPr="000C1CF4">
        <w:t xml:space="preserve"> </w:t>
      </w:r>
      <m:oMath>
        <m:sSub>
          <m:sSubPr>
            <m:ctrlPr>
              <w:rPr>
                <w:rFonts w:ascii="Cambria Math" w:hAnsi="Cambria Math"/>
                <w:i/>
              </w:rPr>
            </m:ctrlPr>
          </m:sSubPr>
          <m:e>
            <m:r>
              <w:rPr>
                <w:rFonts w:ascii="Cambria Math" w:hAnsi="Cambria Math"/>
              </w:rPr>
              <m:t>y</m:t>
            </m:r>
          </m:e>
          <m:sub>
            <m:r>
              <w:rPr>
                <w:rFonts w:ascii="Cambria Math" w:hAnsi="Cambria Math"/>
              </w:rPr>
              <m:t>f</m:t>
            </m:r>
          </m:sub>
        </m:sSub>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lim</m:t>
                </m:r>
              </m:e>
              <m:lim>
                <m:r>
                  <w:rPr>
                    <w:rFonts w:ascii="Cambria Math" w:hAnsi="Cambria Math"/>
                  </w:rPr>
                  <m:t>x→+∞</m:t>
                </m:r>
              </m:lim>
            </m:limLow>
          </m:fName>
          <m:e>
            <m:r>
              <w:rPr>
                <w:rFonts w:ascii="Cambria Math" w:hAnsi="Cambria Math"/>
              </w:rPr>
              <m:t>y(x)</m:t>
            </m:r>
          </m:e>
        </m:func>
      </m:oMath>
      <w:r w:rsidR="00AB7CC9" w:rsidRPr="000C1CF4">
        <w:rPr>
          <w:rFonts w:eastAsiaTheme="minorEastAsia"/>
        </w:rPr>
        <w:t xml:space="preserv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AB7CC9" w:rsidRPr="000C1CF4">
        <w:rPr>
          <w:rFonts w:eastAsiaTheme="minorEastAsia"/>
        </w:rPr>
        <w:t xml:space="preserve"> is the minimum value reached by the ordinate, defined by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lim</m:t>
                </m:r>
              </m:e>
              <m:lim>
                <m:r>
                  <w:rPr>
                    <w:rFonts w:ascii="Cambria Math" w:hAnsi="Cambria Math"/>
                  </w:rPr>
                  <m:t>x→-∞</m:t>
                </m:r>
              </m:lim>
            </m:limLow>
          </m:fName>
          <m:e>
            <m:r>
              <w:rPr>
                <w:rFonts w:ascii="Cambria Math" w:hAnsi="Cambria Math"/>
              </w:rPr>
              <m:t>y(x)</m:t>
            </m:r>
          </m:e>
        </m:func>
      </m:oMath>
      <w:r w:rsidR="00AB7CC9" w:rsidRPr="000C1CF4">
        <w:rPr>
          <w:rFonts w:eastAsiaTheme="minorEastAsia"/>
        </w:rPr>
        <w:t>;</w:t>
      </w:r>
      <w:r w:rsidR="00583964" w:rsidRPr="000C1CF4">
        <w:rPr>
          <w:rFonts w:eastAsiaTheme="minorEastAsia"/>
        </w:rPr>
        <w:t xml:space="preserve">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00AB7CC9" w:rsidRPr="000C1CF4">
        <w:rPr>
          <w:rFonts w:eastAsiaTheme="minorEastAsia"/>
        </w:rPr>
        <w:t xml:space="preserve"> is the abscissa value when the slope value is maximum, defined by </w:t>
      </w:r>
      <m:oMath>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x ⟺y</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0</m:t>
                </m:r>
              </m:sub>
            </m:sSub>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num>
          <m:den>
            <m:r>
              <w:rPr>
                <w:rFonts w:ascii="Cambria Math" w:hAnsi="Cambria Math"/>
              </w:rPr>
              <m:t>2</m:t>
            </m:r>
          </m:den>
        </m:f>
      </m:oMath>
      <w:r w:rsidR="00AB7CC9" w:rsidRPr="000C1CF4">
        <w:rPr>
          <w:rFonts w:eastAsiaTheme="minorEastAsia"/>
        </w:rPr>
        <w:t xml:space="preserve">; and </w:t>
      </w:r>
      <m:oMath>
        <m:r>
          <w:rPr>
            <w:rFonts w:ascii="Cambria Math" w:hAnsi="Cambria Math"/>
          </w:rPr>
          <m:t>γ</m:t>
        </m:r>
      </m:oMath>
      <w:r w:rsidR="00DD35F9" w:rsidRPr="000C1CF4">
        <w:rPr>
          <w:rFonts w:eastAsiaTheme="minorEastAsia"/>
        </w:rPr>
        <w:t xml:space="preserve"> is an slope correlated value which describes its behavior.</w:t>
      </w:r>
    </w:p>
    <w:p w14:paraId="00B309F4" w14:textId="77777777" w:rsidR="00DD35F9" w:rsidRPr="000C1CF4" w:rsidRDefault="00C24683" w:rsidP="00BD0445">
      <w:pPr>
        <w:rPr>
          <w:rFonts w:eastAsiaTheme="minorEastAsia"/>
        </w:rPr>
      </w:pPr>
      <w:r w:rsidRPr="000C1CF4">
        <w:rPr>
          <w:rFonts w:eastAsiaTheme="minorEastAsia"/>
        </w:rPr>
        <w:lastRenderedPageBreak/>
        <w:t xml:space="preserve">For applying this mathematical model for describing more adequately the behavior of a microbiological system, it was considered some boundary conditions. </w:t>
      </w:r>
      <w:r w:rsidR="0088082C" w:rsidRPr="000C1CF4">
        <w:rPr>
          <w:rFonts w:eastAsiaTheme="minorEastAsia"/>
        </w:rPr>
        <w:t xml:space="preserve">Since this model was applied for alcohol production evaluation, and none of these products was detected at the beginning of the experiments (when time = 0), the parameter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88082C" w:rsidRPr="000C1CF4">
        <w:rPr>
          <w:rFonts w:eastAsiaTheme="minorEastAsia"/>
        </w:rPr>
        <w:t xml:space="preserve"> was considered null</w:t>
      </w:r>
      <w:r w:rsidR="00B14EF3" w:rsidRPr="000C1CF4">
        <w:rPr>
          <w:rFonts w:eastAsiaTheme="minorEastAsia"/>
        </w:rPr>
        <w:t xml:space="preserve"> (i.e.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0</m:t>
        </m:r>
      </m:oMath>
      <w:r w:rsidR="00B14EF3" w:rsidRPr="000C1CF4">
        <w:rPr>
          <w:rFonts w:eastAsiaTheme="minorEastAsia"/>
        </w:rPr>
        <w:t>)</w:t>
      </w:r>
      <w:r w:rsidR="0088082C" w:rsidRPr="000C1CF4">
        <w:rPr>
          <w:rFonts w:eastAsiaTheme="minorEastAsia"/>
        </w:rPr>
        <w:t xml:space="preserve">. </w:t>
      </w:r>
      <w:r w:rsidR="00B14EF3" w:rsidRPr="000C1CF4">
        <w:rPr>
          <w:rFonts w:eastAsiaTheme="minorEastAsia"/>
        </w:rPr>
        <w:t xml:space="preserve">Also, in spite of </w:t>
      </w:r>
      <w:r w:rsidR="00DD35F9" w:rsidRPr="000C1CF4">
        <w:rPr>
          <w:rFonts w:eastAsiaTheme="minorEastAsia"/>
        </w:rPr>
        <w:t xml:space="preserve">the value of the </w:t>
      </w:r>
      <m:oMath>
        <m:r>
          <w:rPr>
            <w:rFonts w:ascii="Cambria Math" w:hAnsi="Cambria Math"/>
          </w:rPr>
          <m:t>γ</m:t>
        </m:r>
      </m:oMath>
      <w:r w:rsidRPr="000C1CF4">
        <w:rPr>
          <w:rFonts w:eastAsiaTheme="minorEastAsia"/>
        </w:rPr>
        <w:t xml:space="preserve"> parameter </w:t>
      </w:r>
      <w:r w:rsidR="00B14EF3" w:rsidRPr="000C1CF4">
        <w:rPr>
          <w:rFonts w:eastAsiaTheme="minorEastAsia"/>
        </w:rPr>
        <w:t>could be</w:t>
      </w:r>
      <w:r w:rsidRPr="000C1CF4">
        <w:rPr>
          <w:rFonts w:eastAsiaTheme="minorEastAsia"/>
        </w:rPr>
        <w:t xml:space="preserve"> related with the slope of th</w:t>
      </w:r>
      <w:r w:rsidR="00B14EF3" w:rsidRPr="000C1CF4">
        <w:rPr>
          <w:rFonts w:eastAsiaTheme="minorEastAsia"/>
        </w:rPr>
        <w:t xml:space="preserve">e sigmoidal function, it does not represent any kind of comparable parameter. </w:t>
      </w:r>
      <w:r w:rsidR="00C509F2" w:rsidRPr="000C1CF4">
        <w:rPr>
          <w:rFonts w:eastAsiaTheme="minorEastAsia"/>
        </w:rPr>
        <w:t>In this sense, this parameter was replaced by the value of the maximum slope of the sigmoidal function, de</w:t>
      </w:r>
      <w:r w:rsidR="00EB17F8" w:rsidRPr="000C1CF4">
        <w:rPr>
          <w:rFonts w:eastAsiaTheme="minorEastAsia"/>
        </w:rPr>
        <w:t>termined as shown by Equation B.</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6"/>
        <w:gridCol w:w="4976"/>
      </w:tblGrid>
      <w:tr w:rsidR="00C509F2" w:rsidRPr="000C1CF4" w14:paraId="0E0017E6" w14:textId="77777777" w:rsidTr="00F25611">
        <w:tc>
          <w:tcPr>
            <w:tcW w:w="5094" w:type="dxa"/>
            <w:vAlign w:val="center"/>
          </w:tcPr>
          <w:p w14:paraId="6F917808" w14:textId="77777777" w:rsidR="00C509F2" w:rsidRPr="000C1CF4" w:rsidRDefault="00C509F2" w:rsidP="00EB17F8">
            <w:pPr>
              <w:spacing w:before="200" w:after="200" w:line="240" w:lineRule="auto"/>
              <w:jc w:val="center"/>
            </w:pPr>
            <m:oMathPara>
              <m:oMath>
                <m:r>
                  <w:rPr>
                    <w:rFonts w:ascii="Cambria Math" w:hAnsi="Cambria Math"/>
                  </w:rPr>
                  <m:t>r(x)=</m:t>
                </m:r>
                <m:f>
                  <m:fPr>
                    <m:ctrlPr>
                      <w:rPr>
                        <w:rFonts w:ascii="Cambria Math" w:hAnsi="Cambria Math"/>
                        <w:i/>
                      </w:rPr>
                    </m:ctrlPr>
                  </m:fPr>
                  <m:num>
                    <m:r>
                      <w:rPr>
                        <w:rFonts w:ascii="Cambria Math" w:hAnsi="Cambria Math"/>
                      </w:rPr>
                      <m:t>dy(x)</m:t>
                    </m:r>
                  </m:num>
                  <m:den>
                    <m:r>
                      <w:rPr>
                        <w:rFonts w:ascii="Cambria Math" w:hAnsi="Cambria Math"/>
                      </w:rPr>
                      <m:t>dx</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f</m:t>
                        </m:r>
                      </m:sub>
                    </m:sSub>
                  </m:num>
                  <m:den>
                    <m:r>
                      <w:rPr>
                        <w:rFonts w:ascii="Cambria Math" w:hAnsi="Cambria Math"/>
                      </w:rPr>
                      <m:t>γ</m:t>
                    </m:r>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d>
                          <m:dPr>
                            <m:ctrlPr>
                              <w:rPr>
                                <w:rFonts w:ascii="Cambria Math" w:hAnsi="Cambria Math"/>
                                <w:i/>
                              </w:rPr>
                            </m:ctrlPr>
                          </m:dPr>
                          <m:e>
                            <m:f>
                              <m:fPr>
                                <m:ctrlPr>
                                  <w:rPr>
                                    <w:rFonts w:ascii="Cambria Math" w:hAnsi="Cambria Math"/>
                                    <w:i/>
                                  </w:rPr>
                                </m:ctrlPr>
                              </m:fPr>
                              <m:num>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m:t>
                                    </m:r>
                                  </m:sub>
                                </m:sSub>
                              </m:num>
                              <m:den>
                                <m:r>
                                  <w:rPr>
                                    <w:rFonts w:ascii="Cambria Math" w:hAnsi="Cambria Math"/>
                                  </w:rPr>
                                  <m:t>γ</m:t>
                                </m:r>
                              </m:den>
                            </m:f>
                          </m:e>
                        </m:d>
                      </m:sup>
                    </m:sSup>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d>
                                  <m:dPr>
                                    <m:ctrlPr>
                                      <w:rPr>
                                        <w:rFonts w:ascii="Cambria Math" w:hAnsi="Cambria Math"/>
                                        <w:i/>
                                      </w:rPr>
                                    </m:ctrlPr>
                                  </m:dPr>
                                  <m:e>
                                    <m:f>
                                      <m:fPr>
                                        <m:ctrlPr>
                                          <w:rPr>
                                            <w:rFonts w:ascii="Cambria Math" w:hAnsi="Cambria Math"/>
                                            <w:i/>
                                          </w:rPr>
                                        </m:ctrlPr>
                                      </m:fPr>
                                      <m:num>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m:t>
                                            </m:r>
                                          </m:sub>
                                        </m:sSub>
                                      </m:num>
                                      <m:den>
                                        <m:r>
                                          <w:rPr>
                                            <w:rFonts w:ascii="Cambria Math" w:hAnsi="Cambria Math"/>
                                          </w:rPr>
                                          <m:t>γ</m:t>
                                        </m:r>
                                      </m:den>
                                    </m:f>
                                  </m:e>
                                </m:d>
                              </m:sup>
                            </m:sSup>
                          </m:e>
                        </m:d>
                      </m:e>
                      <m:sup>
                        <m:r>
                          <w:rPr>
                            <w:rFonts w:ascii="Cambria Math" w:hAnsi="Cambria Math"/>
                          </w:rPr>
                          <m:t>2</m:t>
                        </m:r>
                      </m:sup>
                    </m:sSup>
                  </m:den>
                </m:f>
              </m:oMath>
            </m:oMathPara>
          </w:p>
        </w:tc>
        <w:tc>
          <w:tcPr>
            <w:tcW w:w="5094" w:type="dxa"/>
            <w:vAlign w:val="center"/>
          </w:tcPr>
          <w:p w14:paraId="3AB6B30F" w14:textId="77777777" w:rsidR="00C509F2" w:rsidRPr="000C1CF4" w:rsidRDefault="00C509F2" w:rsidP="00EB17F8">
            <w:pPr>
              <w:spacing w:before="200" w:after="200" w:line="240" w:lineRule="auto"/>
              <w:jc w:val="center"/>
            </w:pPr>
            <w:r w:rsidRPr="000C1CF4">
              <w:t xml:space="preserve">Equation </w:t>
            </w:r>
            <w:r w:rsidR="00EB17F8" w:rsidRPr="000C1CF4">
              <w:t>B</w:t>
            </w:r>
          </w:p>
        </w:tc>
      </w:tr>
    </w:tbl>
    <w:p w14:paraId="34A1970A" w14:textId="77777777" w:rsidR="00C509F2" w:rsidRPr="000C1CF4" w:rsidRDefault="00C509F2" w:rsidP="00BD0445">
      <w:pPr>
        <w:rPr>
          <w:rFonts w:eastAsiaTheme="minorEastAsia"/>
        </w:rPr>
      </w:pPr>
    </w:p>
    <w:p w14:paraId="362C3539" w14:textId="77777777" w:rsidR="00EB17F8" w:rsidRPr="000C1CF4" w:rsidRDefault="00EB17F8" w:rsidP="00BD0445">
      <w:pPr>
        <w:rPr>
          <w:rFonts w:eastAsiaTheme="minorEastAsia"/>
        </w:rPr>
      </w:pPr>
      <w:r w:rsidRPr="000C1CF4">
        <w:rPr>
          <w:rFonts w:eastAsiaTheme="minorEastAsia"/>
        </w:rPr>
        <w:t xml:space="preserve">The maximum value of the function slope is reached when </w:t>
      </w:r>
      <m:oMath>
        <m:r>
          <w:rPr>
            <w:rFonts w:ascii="Cambria Math" w:eastAsiaTheme="minorEastAsia" w:hAnsi="Cambria Math"/>
          </w:rPr>
          <m:t>x</m:t>
        </m:r>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0</m:t>
            </m:r>
          </m:sub>
        </m:sSub>
      </m:oMath>
      <w:r w:rsidRPr="000C1CF4">
        <w:rPr>
          <w:rFonts w:eastAsiaTheme="minorEastAsia"/>
        </w:rPr>
        <w:t>, which simplifies the Equation B into the Equation C.</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5"/>
        <w:gridCol w:w="4987"/>
      </w:tblGrid>
      <w:tr w:rsidR="00EB17F8" w:rsidRPr="000C1CF4" w14:paraId="7ABEEBFD" w14:textId="77777777" w:rsidTr="00F25611">
        <w:tc>
          <w:tcPr>
            <w:tcW w:w="5094" w:type="dxa"/>
            <w:vAlign w:val="center"/>
          </w:tcPr>
          <w:p w14:paraId="59029656" w14:textId="77777777" w:rsidR="00EB17F8" w:rsidRPr="000C1CF4" w:rsidRDefault="002B61AC" w:rsidP="00EB17F8">
            <w:pPr>
              <w:spacing w:before="200" w:after="200" w:line="240" w:lineRule="auto"/>
              <w:jc w:val="center"/>
            </w:pPr>
            <m:oMathPara>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r(</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f</m:t>
                        </m:r>
                      </m:sub>
                    </m:sSub>
                  </m:num>
                  <m:den>
                    <m:r>
                      <w:rPr>
                        <w:rFonts w:ascii="Cambria Math" w:hAnsi="Cambria Math"/>
                      </w:rPr>
                      <m:t>4∙γ</m:t>
                    </m:r>
                  </m:den>
                </m:f>
              </m:oMath>
            </m:oMathPara>
          </w:p>
        </w:tc>
        <w:tc>
          <w:tcPr>
            <w:tcW w:w="5094" w:type="dxa"/>
            <w:vAlign w:val="center"/>
          </w:tcPr>
          <w:p w14:paraId="534E37C9" w14:textId="77777777" w:rsidR="00EB17F8" w:rsidRPr="000C1CF4" w:rsidRDefault="00EB17F8" w:rsidP="00EB17F8">
            <w:pPr>
              <w:spacing w:before="200" w:after="200" w:line="240" w:lineRule="auto"/>
              <w:jc w:val="center"/>
            </w:pPr>
            <w:r w:rsidRPr="000C1CF4">
              <w:t>Equation C</w:t>
            </w:r>
          </w:p>
        </w:tc>
      </w:tr>
    </w:tbl>
    <w:p w14:paraId="09703E2D" w14:textId="77777777" w:rsidR="00EB17F8" w:rsidRPr="000C1CF4" w:rsidRDefault="00EB17F8" w:rsidP="00BD0445">
      <w:pPr>
        <w:rPr>
          <w:rFonts w:eastAsiaTheme="minorEastAsia"/>
        </w:rPr>
      </w:pPr>
    </w:p>
    <w:p w14:paraId="320E022A" w14:textId="77777777" w:rsidR="00EB17F8" w:rsidRPr="000C1CF4" w:rsidRDefault="00EB17F8" w:rsidP="00BD0445">
      <w:pPr>
        <w:rPr>
          <w:rFonts w:eastAsiaTheme="minorEastAsia"/>
        </w:rPr>
      </w:pPr>
      <w:r w:rsidRPr="000C1CF4">
        <w:rPr>
          <w:rFonts w:eastAsiaTheme="minorEastAsia"/>
        </w:rPr>
        <w:t xml:space="preserve">Replacing the Equation C in the Equation A, also constraining the value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0</m:t>
        </m:r>
      </m:oMath>
      <w:r w:rsidRPr="000C1CF4">
        <w:rPr>
          <w:rFonts w:eastAsiaTheme="minorEastAsia"/>
        </w:rPr>
        <w:t xml:space="preserve"> as boundary condition, it is possible to rewrite the Equation A in terms of </w:t>
      </w:r>
      <m:oMath>
        <m:sSub>
          <m:sSubPr>
            <m:ctrlPr>
              <w:rPr>
                <w:rFonts w:ascii="Cambria Math" w:hAnsi="Cambria Math"/>
                <w:i/>
              </w:rPr>
            </m:ctrlPr>
          </m:sSubPr>
          <m:e>
            <m:r>
              <w:rPr>
                <w:rFonts w:ascii="Cambria Math" w:hAnsi="Cambria Math"/>
              </w:rPr>
              <m:t>r</m:t>
            </m:r>
          </m:e>
          <m:sub>
            <m:r>
              <w:rPr>
                <w:rFonts w:ascii="Cambria Math" w:hAnsi="Cambria Math"/>
              </w:rPr>
              <m:t>max</m:t>
            </m:r>
          </m:sub>
        </m:sSub>
      </m:oMath>
      <w:r w:rsidR="00403EA1" w:rsidRPr="000C1CF4">
        <w:rPr>
          <w:rFonts w:eastAsiaTheme="minorEastAsia"/>
        </w:rPr>
        <w:t xml:space="preserve">, as depicted in Equation D, which is the modified Boltzmann equation </w:t>
      </w:r>
      <w:r w:rsidR="00FF208B" w:rsidRPr="000C1CF4">
        <w:rPr>
          <w:rFonts w:eastAsiaTheme="minorEastAsia"/>
        </w:rPr>
        <w:t>described</w:t>
      </w:r>
      <w:r w:rsidR="00403EA1" w:rsidRPr="000C1CF4">
        <w:rPr>
          <w:rFonts w:eastAsiaTheme="minorEastAsia"/>
        </w:rPr>
        <w:t xml:space="preserve"> as Equation 1.</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05"/>
        <w:gridCol w:w="4967"/>
      </w:tblGrid>
      <w:tr w:rsidR="00403EA1" w:rsidRPr="000C1CF4" w14:paraId="281C26B4" w14:textId="77777777" w:rsidTr="00F25611">
        <w:tc>
          <w:tcPr>
            <w:tcW w:w="5094" w:type="dxa"/>
            <w:vAlign w:val="center"/>
          </w:tcPr>
          <w:p w14:paraId="5E75D97A" w14:textId="204B03A4" w:rsidR="00403EA1" w:rsidRPr="000C1CF4" w:rsidRDefault="00403EA1" w:rsidP="00126D8F">
            <w:pPr>
              <w:spacing w:before="200" w:after="200" w:line="240" w:lineRule="auto"/>
              <w:jc w:val="center"/>
            </w:pPr>
            <m:oMathPara>
              <m:oMath>
                <m:r>
                  <w:rPr>
                    <w:rFonts w:ascii="Cambria Math" w:hAnsi="Cambria Math"/>
                  </w:rPr>
                  <m:t>y(x)=</m:t>
                </m:r>
                <m:sSub>
                  <m:sSubPr>
                    <m:ctrlPr>
                      <w:rPr>
                        <w:rFonts w:ascii="Cambria Math" w:hAnsi="Cambria Math"/>
                        <w:i/>
                      </w:rPr>
                    </m:ctrlPr>
                  </m:sSubPr>
                  <m:e>
                    <m:r>
                      <w:rPr>
                        <w:rFonts w:ascii="Cambria Math" w:hAnsi="Cambria Math"/>
                      </w:rPr>
                      <m:t>y</m:t>
                    </m:r>
                  </m:e>
                  <m:sub>
                    <m:r>
                      <w:rPr>
                        <w:rFonts w:ascii="Cambria Math" w:hAnsi="Cambria Math"/>
                      </w:rPr>
                      <m:t>f</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f</m:t>
                        </m:r>
                      </m:sub>
                    </m:sSub>
                  </m:num>
                  <m:den>
                    <m:r>
                      <w:rPr>
                        <w:rFonts w:ascii="Cambria Math" w:hAnsi="Cambria Math"/>
                      </w:rPr>
                      <m:t>1+</m:t>
                    </m:r>
                    <m:sSup>
                      <m:sSupPr>
                        <m:ctrlPr>
                          <w:rPr>
                            <w:rFonts w:ascii="Cambria Math" w:hAnsi="Cambria Math"/>
                            <w:i/>
                          </w:rPr>
                        </m:ctrlPr>
                      </m:sSupPr>
                      <m:e>
                        <m:r>
                          <w:rPr>
                            <w:rFonts w:ascii="Cambria Math" w:hAnsi="Cambria Math"/>
                          </w:rPr>
                          <m:t>e</m:t>
                        </m:r>
                      </m:e>
                      <m:sup>
                        <m:d>
                          <m:dPr>
                            <m:ctrlPr>
                              <w:rPr>
                                <w:rFonts w:ascii="Cambria Math" w:hAnsi="Cambria Math"/>
                                <w:i/>
                              </w:rPr>
                            </m:ctrlPr>
                          </m:dPr>
                          <m:e>
                            <m:f>
                              <m:fPr>
                                <m:ctrlPr>
                                  <w:rPr>
                                    <w:rFonts w:ascii="Cambria Math" w:hAnsi="Cambria Math"/>
                                    <w:i/>
                                  </w:rPr>
                                </m:ctrlPr>
                              </m:fPr>
                              <m:num>
                                <m:r>
                                  <w:rPr>
                                    <w:rFonts w:ascii="Cambria Math" w:hAnsi="Cambria Math"/>
                                  </w:rPr>
                                  <m:t>4</m:t>
                                </m:r>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num>
                              <m:den>
                                <m:sSub>
                                  <m:sSubPr>
                                    <m:ctrlPr>
                                      <w:rPr>
                                        <w:rFonts w:ascii="Cambria Math" w:hAnsi="Cambria Math"/>
                                        <w:i/>
                                      </w:rPr>
                                    </m:ctrlPr>
                                  </m:sSubPr>
                                  <m:e>
                                    <m:r>
                                      <w:rPr>
                                        <w:rFonts w:ascii="Cambria Math" w:hAnsi="Cambria Math"/>
                                      </w:rPr>
                                      <m:t>y</m:t>
                                    </m:r>
                                  </m:e>
                                  <m:sub>
                                    <m:r>
                                      <w:rPr>
                                        <w:rFonts w:ascii="Cambria Math" w:hAnsi="Cambria Math"/>
                                      </w:rPr>
                                      <m:t>f</m:t>
                                    </m:r>
                                  </m:sub>
                                </m:sSub>
                              </m:den>
                            </m:f>
                          </m:e>
                        </m:d>
                      </m:sup>
                    </m:sSup>
                  </m:den>
                </m:f>
              </m:oMath>
            </m:oMathPara>
          </w:p>
        </w:tc>
        <w:tc>
          <w:tcPr>
            <w:tcW w:w="5094" w:type="dxa"/>
            <w:vAlign w:val="center"/>
          </w:tcPr>
          <w:p w14:paraId="6A24FD73" w14:textId="77777777" w:rsidR="00403EA1" w:rsidRPr="000C1CF4" w:rsidRDefault="00403EA1" w:rsidP="00F25611">
            <w:pPr>
              <w:spacing w:before="200" w:after="200" w:line="240" w:lineRule="auto"/>
              <w:jc w:val="center"/>
            </w:pPr>
            <w:r w:rsidRPr="000C1CF4">
              <w:t>Equation D</w:t>
            </w:r>
          </w:p>
        </w:tc>
      </w:tr>
    </w:tbl>
    <w:p w14:paraId="5B059FE1" w14:textId="77777777" w:rsidR="00403EA1" w:rsidRPr="000C1CF4" w:rsidRDefault="00403EA1" w:rsidP="00BD0445">
      <w:pPr>
        <w:rPr>
          <w:rFonts w:eastAsiaTheme="minorEastAsia"/>
        </w:rPr>
      </w:pPr>
    </w:p>
    <w:p w14:paraId="01D36870" w14:textId="77777777" w:rsidR="00B96F01" w:rsidRPr="000C1CF4" w:rsidRDefault="00DD35F9" w:rsidP="00BD0445">
      <w:pPr>
        <w:rPr>
          <w:rFonts w:eastAsiaTheme="minorEastAsia"/>
        </w:rPr>
      </w:pPr>
      <w:r w:rsidRPr="000C1CF4">
        <w:rPr>
          <w:rFonts w:eastAsiaTheme="minorEastAsia"/>
        </w:rPr>
        <w:lastRenderedPageBreak/>
        <w:t xml:space="preserve">The Figure A shows the </w:t>
      </w:r>
      <w:r w:rsidR="00A10736" w:rsidRPr="000C1CF4">
        <w:rPr>
          <w:rFonts w:eastAsiaTheme="minorEastAsia"/>
        </w:rPr>
        <w:t>Equation D</w:t>
      </w:r>
      <w:r w:rsidRPr="000C1CF4">
        <w:rPr>
          <w:rFonts w:eastAsiaTheme="minorEastAsia"/>
        </w:rPr>
        <w:t xml:space="preserve"> </w:t>
      </w:r>
      <w:r w:rsidR="00A10736" w:rsidRPr="000C1CF4">
        <w:rPr>
          <w:rFonts w:eastAsiaTheme="minorEastAsia"/>
        </w:rPr>
        <w:t>and its derivative for</w:t>
      </w:r>
      <w:r w:rsidRPr="000C1CF4">
        <w:rPr>
          <w:rFonts w:eastAsiaTheme="minorEastAsia"/>
        </w:rPr>
        <w:t xml:space="preserve"> arbitrary parameters values</w:t>
      </w:r>
      <w:r w:rsidR="00A10736" w:rsidRPr="000C1CF4">
        <w:rPr>
          <w:rFonts w:eastAsiaTheme="minorEastAsia"/>
        </w:rPr>
        <w:t>,</w:t>
      </w:r>
      <w:r w:rsidRPr="000C1CF4">
        <w:rPr>
          <w:rFonts w:eastAsiaTheme="minorEastAsia"/>
        </w:rPr>
        <w:t xml:space="preserve"> and places the parameters in the graph</w:t>
      </w:r>
      <w:r w:rsidR="00A10736" w:rsidRPr="000C1CF4">
        <w:rPr>
          <w:rFonts w:eastAsiaTheme="minorEastAsia"/>
        </w:rPr>
        <w:t>.</w:t>
      </w:r>
    </w:p>
    <w:p w14:paraId="265A412B" w14:textId="77777777" w:rsidR="00A10736" w:rsidRPr="000C1CF4" w:rsidRDefault="00A10736" w:rsidP="00A10736">
      <w:pPr>
        <w:jc w:val="center"/>
      </w:pPr>
    </w:p>
    <w:p w14:paraId="6F82D61A" w14:textId="77777777" w:rsidR="00BD0445" w:rsidRPr="000C1CF4" w:rsidRDefault="00D04187" w:rsidP="00296A3A">
      <w:pPr>
        <w:keepNext/>
        <w:spacing w:after="120" w:line="240" w:lineRule="auto"/>
        <w:jc w:val="center"/>
      </w:pPr>
      <w:r w:rsidRPr="000C1CF4">
        <w:rPr>
          <w:noProof/>
          <w:lang w:val="en-US"/>
        </w:rPr>
        <w:drawing>
          <wp:inline distT="0" distB="0" distL="0" distR="0" wp14:anchorId="0CBAA9F9" wp14:editId="7017693B">
            <wp:extent cx="4072255" cy="27006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72255" cy="2700655"/>
                    </a:xfrm>
                    <a:prstGeom prst="rect">
                      <a:avLst/>
                    </a:prstGeom>
                    <a:noFill/>
                  </pic:spPr>
                </pic:pic>
              </a:graphicData>
            </a:graphic>
          </wp:inline>
        </w:drawing>
      </w:r>
    </w:p>
    <w:p w14:paraId="095C9F3B" w14:textId="77777777" w:rsidR="00A10736" w:rsidRPr="000C1CF4" w:rsidRDefault="00A10736" w:rsidP="00A10736">
      <w:pPr>
        <w:pStyle w:val="Legenda"/>
        <w:spacing w:before="0"/>
      </w:pPr>
      <w:r w:rsidRPr="000C1CF4">
        <w:t>Figure A – Shape of the modified Boltzmann equation (blue filled line</w:t>
      </w:r>
      <w:r w:rsidR="00E819F3" w:rsidRPr="000C1CF4">
        <w:t xml:space="preserve">, </w:t>
      </w:r>
      <m:oMath>
        <m:r>
          <w:rPr>
            <w:rFonts w:ascii="Cambria Math" w:hAnsi="Cambria Math"/>
          </w:rPr>
          <m:t>y(x)</m:t>
        </m:r>
      </m:oMath>
      <w:r w:rsidRPr="000C1CF4">
        <w:t>) and its derivative (red filled line</w:t>
      </w:r>
      <w:r w:rsidR="00E819F3" w:rsidRPr="000C1CF4">
        <w:t xml:space="preserve">, </w:t>
      </w:r>
      <m:oMath>
        <m:r>
          <w:rPr>
            <w:rFonts w:ascii="Cambria Math" w:hAnsi="Cambria Math"/>
          </w:rPr>
          <m:t>dy(x)/dx</m:t>
        </m:r>
      </m:oMath>
      <w:r w:rsidRPr="000C1CF4">
        <w:t>)</w:t>
      </w:r>
      <w:r w:rsidR="00E819F3" w:rsidRPr="000C1CF4">
        <w:t>)</w:t>
      </w:r>
      <w:r w:rsidRPr="000C1CF4">
        <w:t xml:space="preserve">, for </w:t>
      </w:r>
      <m:oMath>
        <m:sSub>
          <m:sSubPr>
            <m:ctrlPr>
              <w:rPr>
                <w:rFonts w:ascii="Cambria Math" w:hAnsi="Cambria Math"/>
                <w:i/>
              </w:rPr>
            </m:ctrlPr>
          </m:sSubPr>
          <m:e>
            <m:r>
              <w:rPr>
                <w:rFonts w:ascii="Cambria Math" w:hAnsi="Cambria Math"/>
              </w:rPr>
              <m:t>y</m:t>
            </m:r>
          </m:e>
          <m:sub>
            <m:r>
              <w:rPr>
                <w:rFonts w:ascii="Cambria Math" w:hAnsi="Cambria Math"/>
              </w:rPr>
              <m:t>f</m:t>
            </m:r>
          </m:sub>
        </m:sSub>
        <m:r>
          <w:rPr>
            <w:rFonts w:ascii="Cambria Math" w:hAnsi="Cambria Math"/>
          </w:rPr>
          <m:t>=5</m:t>
        </m:r>
      </m:oMath>
      <w:r w:rsidRPr="000C1CF4">
        <w:rPr>
          <w:rFonts w:eastAsiaTheme="minorEastAsia"/>
        </w:rPr>
        <w:t xml:space="preserve">; </w:t>
      </w:r>
      <m:oMath>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10</m:t>
        </m:r>
      </m:oMath>
      <w:r w:rsidRPr="000C1CF4">
        <w:rPr>
          <w:rFonts w:eastAsiaTheme="minorEastAsia"/>
        </w:rPr>
        <w:t xml:space="preserve"> and </w:t>
      </w:r>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1</m:t>
        </m:r>
      </m:oMath>
      <w:r w:rsidRPr="000C1CF4">
        <w:rPr>
          <w:rFonts w:eastAsiaTheme="minorEastAsia"/>
        </w:rPr>
        <w:t xml:space="preserve">. The dashed red line shows the value of </w:t>
      </w:r>
      <m:oMath>
        <m:sSub>
          <m:sSubPr>
            <m:ctrlPr>
              <w:rPr>
                <w:rFonts w:ascii="Cambria Math" w:hAnsi="Cambria Math"/>
                <w:i/>
              </w:rPr>
            </m:ctrlPr>
          </m:sSubPr>
          <m:e>
            <m:r>
              <w:rPr>
                <w:rFonts w:ascii="Cambria Math" w:hAnsi="Cambria Math"/>
              </w:rPr>
              <m:t>y</m:t>
            </m:r>
          </m:e>
          <m:sub>
            <m:r>
              <w:rPr>
                <w:rFonts w:ascii="Cambria Math" w:hAnsi="Cambria Math"/>
              </w:rPr>
              <m:t>f</m:t>
            </m:r>
          </m:sub>
        </m:sSub>
      </m:oMath>
      <w:r w:rsidRPr="000C1CF4">
        <w:rPr>
          <w:rFonts w:eastAsiaTheme="minorEastAsia"/>
        </w:rPr>
        <w:t xml:space="preserve">, as the dashed green line shows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00E819F3" w:rsidRPr="000C1CF4">
        <w:rPr>
          <w:rFonts w:eastAsiaTheme="minorEastAsia"/>
        </w:rPr>
        <w:t xml:space="preserve"> in </w:t>
      </w:r>
      <m:oMath>
        <m:r>
          <w:rPr>
            <w:rFonts w:ascii="Cambria Math" w:hAnsi="Cambria Math"/>
          </w:rPr>
          <m:t>y(x)</m:t>
        </m:r>
      </m:oMath>
      <w:r w:rsidR="00E819F3" w:rsidRPr="000C1CF4">
        <w:rPr>
          <w:rFonts w:eastAsiaTheme="minorEastAsia"/>
        </w:rPr>
        <w:t xml:space="preserve"> and </w:t>
      </w:r>
      <m:oMath>
        <m:sSub>
          <m:sSubPr>
            <m:ctrlPr>
              <w:rPr>
                <w:rFonts w:ascii="Cambria Math" w:hAnsi="Cambria Math"/>
                <w:i/>
              </w:rPr>
            </m:ctrlPr>
          </m:sSubPr>
          <m:e>
            <m:r>
              <w:rPr>
                <w:rFonts w:ascii="Cambria Math" w:hAnsi="Cambria Math"/>
              </w:rPr>
              <m:t>r</m:t>
            </m:r>
          </m:e>
          <m:sub>
            <m:r>
              <w:rPr>
                <w:rFonts w:ascii="Cambria Math" w:hAnsi="Cambria Math"/>
              </w:rPr>
              <m:t>max</m:t>
            </m:r>
          </m:sub>
        </m:sSub>
      </m:oMath>
      <w:r w:rsidR="00E819F3" w:rsidRPr="000C1CF4">
        <w:rPr>
          <w:rFonts w:eastAsiaTheme="minorEastAsia"/>
        </w:rPr>
        <w:t xml:space="preserve"> for </w:t>
      </w:r>
      <m:oMath>
        <m:r>
          <w:rPr>
            <w:rFonts w:ascii="Cambria Math" w:hAnsi="Cambria Math"/>
          </w:rPr>
          <m:t>dy(x)/dx</m:t>
        </m:r>
      </m:oMath>
      <w:r w:rsidR="00E819F3" w:rsidRPr="000C1CF4">
        <w:rPr>
          <w:rFonts w:eastAsiaTheme="minorEastAsia"/>
        </w:rPr>
        <w:t>.</w:t>
      </w:r>
    </w:p>
    <w:p w14:paraId="4155509B" w14:textId="77777777" w:rsidR="00A10736" w:rsidRPr="000C1CF4" w:rsidRDefault="00A10736" w:rsidP="005D5A6E"/>
    <w:p w14:paraId="010230AA" w14:textId="77777777" w:rsidR="005D5A6E" w:rsidRPr="000C1CF4" w:rsidRDefault="00EC4816" w:rsidP="005D5A6E">
      <w:r w:rsidRPr="000C1CF4">
        <w:t>Throughout</w:t>
      </w:r>
      <w:r w:rsidR="005D5A6E" w:rsidRPr="000C1CF4">
        <w:t xml:space="preserve"> this modified equation, it was possible to determine</w:t>
      </w:r>
      <w:r w:rsidRPr="000C1CF4">
        <w:t>, only by evaluating its parameters,</w:t>
      </w:r>
      <w:r w:rsidR="005D5A6E" w:rsidRPr="000C1CF4">
        <w:t xml:space="preserve"> the maximum production of ethanol and butanol</w:t>
      </w:r>
      <w:r w:rsidRPr="000C1CF4">
        <w:t xml:space="preserve"> (</w:t>
      </w:r>
      <m:oMath>
        <m:sSub>
          <m:sSubPr>
            <m:ctrlPr>
              <w:rPr>
                <w:rFonts w:ascii="Cambria Math" w:hAnsi="Cambria Math"/>
                <w:i/>
              </w:rPr>
            </m:ctrlPr>
          </m:sSubPr>
          <m:e>
            <m:r>
              <w:rPr>
                <w:rFonts w:ascii="Cambria Math" w:hAnsi="Cambria Math"/>
              </w:rPr>
              <m:t>y</m:t>
            </m:r>
          </m:e>
          <m:sub>
            <m:r>
              <w:rPr>
                <w:rFonts w:ascii="Cambria Math" w:hAnsi="Cambria Math"/>
              </w:rPr>
              <m:t>f</m:t>
            </m:r>
          </m:sub>
        </m:sSub>
      </m:oMath>
      <w:r w:rsidRPr="000C1CF4">
        <w:t>), its maximum rate (</w:t>
      </w:r>
      <m:oMath>
        <m:sSub>
          <m:sSubPr>
            <m:ctrlPr>
              <w:rPr>
                <w:rFonts w:ascii="Cambria Math" w:hAnsi="Cambria Math"/>
                <w:i/>
              </w:rPr>
            </m:ctrlPr>
          </m:sSubPr>
          <m:e>
            <m:r>
              <w:rPr>
                <w:rFonts w:ascii="Cambria Math" w:hAnsi="Cambria Math"/>
              </w:rPr>
              <m:t>r</m:t>
            </m:r>
          </m:e>
          <m:sub>
            <m:r>
              <w:rPr>
                <w:rFonts w:ascii="Cambria Math" w:hAnsi="Cambria Math"/>
              </w:rPr>
              <m:t>max</m:t>
            </m:r>
          </m:sub>
        </m:sSub>
      </m:oMath>
      <w:r w:rsidRPr="000C1CF4">
        <w:t>) and the time in which this maximum rate was achieved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0C1CF4">
        <w:t>).</w:t>
      </w:r>
    </w:p>
    <w:p w14:paraId="4C11A1E1" w14:textId="77777777" w:rsidR="00EC4816" w:rsidRPr="000C1CF4" w:rsidRDefault="00EC4816" w:rsidP="005D5A6E">
      <w:r w:rsidRPr="000C1CF4">
        <w:t xml:space="preserve">The </w:t>
      </w:r>
      <w:r w:rsidR="00B63F4E" w:rsidRPr="000C1CF4">
        <w:t>initial</w:t>
      </w:r>
      <w:r w:rsidRPr="000C1CF4">
        <w:t xml:space="preserve"> and </w:t>
      </w:r>
      <w:r w:rsidR="00B63F4E" w:rsidRPr="000C1CF4">
        <w:t>final</w:t>
      </w:r>
      <w:r w:rsidRPr="000C1CF4">
        <w:t xml:space="preserve"> points of the exponential phase </w:t>
      </w:r>
      <w:r w:rsidR="00B63F4E" w:rsidRPr="000C1CF4">
        <w:t>(</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B63F4E" w:rsidRPr="000C1CF4">
        <w:rPr>
          <w:rFonts w:eastAsiaTheme="minorEastAsia"/>
        </w:rPr>
        <w:t xml:space="preserve"> and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00B63F4E" w:rsidRPr="000C1CF4">
        <w:t xml:space="preserve">) </w:t>
      </w:r>
      <w:r w:rsidRPr="000C1CF4">
        <w:t xml:space="preserve">are also important parameters to compare and evaluate the process. These values were estimated approximating the shape of the exponential phase to a straight-line equation, in which the parameter </w:t>
      </w:r>
      <m:oMath>
        <m:sSub>
          <m:sSubPr>
            <m:ctrlPr>
              <w:rPr>
                <w:rFonts w:ascii="Cambria Math" w:hAnsi="Cambria Math"/>
                <w:i/>
              </w:rPr>
            </m:ctrlPr>
          </m:sSubPr>
          <m:e>
            <m:r>
              <w:rPr>
                <w:rFonts w:ascii="Cambria Math" w:hAnsi="Cambria Math"/>
              </w:rPr>
              <m:t>r</m:t>
            </m:r>
          </m:e>
          <m:sub>
            <m:r>
              <w:rPr>
                <w:rFonts w:ascii="Cambria Math" w:hAnsi="Cambria Math"/>
              </w:rPr>
              <m:t>max</m:t>
            </m:r>
          </m:sub>
        </m:sSub>
      </m:oMath>
      <w:r w:rsidRPr="000C1CF4">
        <w:rPr>
          <w:rFonts w:eastAsiaTheme="minorEastAsia"/>
        </w:rPr>
        <w:t xml:space="preserve"> was the angular coefficient. Thus, </w:t>
      </w:r>
      <w:r w:rsidR="00B63F4E" w:rsidRPr="000C1CF4">
        <w:rPr>
          <w:rFonts w:eastAsiaTheme="minorEastAsia"/>
        </w:rPr>
        <w:t xml:space="preserve">the behavior of </w:t>
      </w:r>
      <m:oMath>
        <m:r>
          <w:rPr>
            <w:rFonts w:ascii="Cambria Math" w:hAnsi="Cambria Math"/>
          </w:rPr>
          <m:t>y(x)</m:t>
        </m:r>
      </m:oMath>
      <w:r w:rsidR="00B63F4E" w:rsidRPr="000C1CF4">
        <w:rPr>
          <w:rFonts w:eastAsiaTheme="minorEastAsia"/>
        </w:rPr>
        <w:t xml:space="preserve"> in between the interval </w:t>
      </w:r>
      <w:r w:rsidR="00B63F4E" w:rsidRPr="000C1CF4">
        <w:t>[</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eastAsiaTheme="minorEastAsia" w:hAnsi="Cambria Math"/>
          </w:rPr>
          <m:t>,</m:t>
        </m:r>
        <m:sSub>
          <m:sSubPr>
            <m:ctrlPr>
              <w:rPr>
                <w:rFonts w:ascii="Cambria Math" w:hAnsi="Cambria Math"/>
                <w:i/>
              </w:rPr>
            </m:ctrlPr>
          </m:sSubPr>
          <m:e>
            <m:r>
              <w:rPr>
                <w:rFonts w:ascii="Cambria Math" w:hAnsi="Cambria Math"/>
              </w:rPr>
              <m:t>x</m:t>
            </m:r>
          </m:e>
          <m:sub>
            <m:r>
              <w:rPr>
                <w:rFonts w:ascii="Cambria Math" w:hAnsi="Cambria Math"/>
              </w:rPr>
              <m:t>f</m:t>
            </m:r>
          </m:sub>
        </m:sSub>
      </m:oMath>
      <w:r w:rsidR="00B63F4E" w:rsidRPr="000C1CF4">
        <w:t xml:space="preserve">] was modeled as a function </w:t>
      </w:r>
      <m:oMath>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hAnsi="Cambria Math"/>
          </w:rPr>
          <m:t>(x)</m:t>
        </m:r>
      </m:oMath>
      <w:r w:rsidR="00B63F4E" w:rsidRPr="000C1CF4">
        <w:t xml:space="preserve">, described by the Equation E, only for means to calculate both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B63F4E" w:rsidRPr="000C1CF4">
        <w:rPr>
          <w:rFonts w:eastAsiaTheme="minorEastAsia"/>
        </w:rPr>
        <w:t xml:space="preserve"> and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00B63F4E" w:rsidRPr="000C1CF4">
        <w:t>.</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4"/>
        <w:gridCol w:w="4988"/>
      </w:tblGrid>
      <w:tr w:rsidR="00B63F4E" w:rsidRPr="000C1CF4" w14:paraId="4C03668E" w14:textId="77777777" w:rsidTr="00F25611">
        <w:tc>
          <w:tcPr>
            <w:tcW w:w="5094" w:type="dxa"/>
            <w:vAlign w:val="center"/>
          </w:tcPr>
          <w:p w14:paraId="5B7C1073" w14:textId="77777777" w:rsidR="00B63F4E" w:rsidRPr="000C1CF4" w:rsidRDefault="002B61AC" w:rsidP="00B63F4E">
            <w:pPr>
              <w:spacing w:before="200" w:after="200" w:line="240" w:lineRule="auto"/>
              <w:jc w:val="center"/>
            </w:pPr>
            <m:oMathPara>
              <m:oMath>
                <m:sSup>
                  <m:sSupPr>
                    <m:ctrlPr>
                      <w:rPr>
                        <w:rFonts w:ascii="Cambria Math" w:hAnsi="Cambria Math"/>
                        <w:i/>
                      </w:rPr>
                    </m:ctrlPr>
                  </m:sSupPr>
                  <m:e>
                    <m:r>
                      <w:rPr>
                        <w:rFonts w:ascii="Cambria Math" w:hAnsi="Cambria Math"/>
                      </w:rPr>
                      <m:t>y</m:t>
                    </m:r>
                  </m:e>
                  <m:sup>
                    <m:r>
                      <w:rPr>
                        <w:rFonts w:ascii="Cambria Math" w:hAnsi="Cambria Math"/>
                      </w:rPr>
                      <m:t>*</m:t>
                    </m:r>
                  </m:sup>
                </m:sSup>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m:t>
                </m:r>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m:t>
                        </m:r>
                      </m:sub>
                    </m:sSub>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f</m:t>
                        </m:r>
                      </m:sub>
                    </m:sSub>
                  </m:num>
                  <m:den>
                    <m:r>
                      <w:rPr>
                        <w:rFonts w:ascii="Cambria Math" w:hAnsi="Cambria Math"/>
                      </w:rPr>
                      <m:t>2</m:t>
                    </m:r>
                  </m:den>
                </m:f>
              </m:oMath>
            </m:oMathPara>
          </w:p>
        </w:tc>
        <w:tc>
          <w:tcPr>
            <w:tcW w:w="5094" w:type="dxa"/>
            <w:vAlign w:val="center"/>
          </w:tcPr>
          <w:p w14:paraId="418FFDAB" w14:textId="77777777" w:rsidR="00B63F4E" w:rsidRPr="000C1CF4" w:rsidRDefault="00B63F4E" w:rsidP="00B63F4E">
            <w:pPr>
              <w:spacing w:before="200" w:after="200" w:line="240" w:lineRule="auto"/>
              <w:jc w:val="center"/>
            </w:pPr>
            <w:r w:rsidRPr="000C1CF4">
              <w:t>Equation E</w:t>
            </w:r>
          </w:p>
        </w:tc>
      </w:tr>
    </w:tbl>
    <w:p w14:paraId="398242D5" w14:textId="77777777" w:rsidR="00D04187" w:rsidRPr="000C1CF4" w:rsidRDefault="00D04187" w:rsidP="005D5A6E"/>
    <w:p w14:paraId="554AB8C6" w14:textId="77777777" w:rsidR="000855C3" w:rsidRPr="000C1CF4" w:rsidRDefault="00D04187" w:rsidP="005D5A6E">
      <w:pPr>
        <w:rPr>
          <w:rFonts w:eastAsiaTheme="minorEastAsia"/>
        </w:rPr>
      </w:pPr>
      <w:r w:rsidRPr="000C1CF4">
        <w:t>Th</w:t>
      </w:r>
      <w:r w:rsidR="00F25611" w:rsidRPr="000C1CF4">
        <w:t>us, the</w:t>
      </w:r>
      <w:r w:rsidRPr="000C1CF4">
        <w:t xml:space="preserve"> parameter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0C1CF4">
        <w:rPr>
          <w:rFonts w:eastAsiaTheme="minorEastAsia"/>
        </w:rPr>
        <w:t xml:space="preserve"> and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00F25611" w:rsidRPr="000C1CF4">
        <w:rPr>
          <w:rFonts w:eastAsiaTheme="minorEastAsia"/>
        </w:rPr>
        <w:t xml:space="preserve"> are calculated equating the Equation E to 0 and </w:t>
      </w:r>
      <m:oMath>
        <m:sSub>
          <m:sSubPr>
            <m:ctrlPr>
              <w:rPr>
                <w:rFonts w:ascii="Cambria Math" w:hAnsi="Cambria Math"/>
                <w:i/>
              </w:rPr>
            </m:ctrlPr>
          </m:sSubPr>
          <m:e>
            <m:r>
              <w:rPr>
                <w:rFonts w:ascii="Cambria Math" w:hAnsi="Cambria Math"/>
              </w:rPr>
              <m:t>y</m:t>
            </m:r>
          </m:e>
          <m:sub>
            <m:r>
              <w:rPr>
                <w:rFonts w:ascii="Cambria Math" w:hAnsi="Cambria Math"/>
              </w:rPr>
              <m:t>f</m:t>
            </m:r>
          </m:sub>
        </m:sSub>
      </m:oMath>
      <w:r w:rsidR="00F25611" w:rsidRPr="000C1CF4">
        <w:rPr>
          <w:rFonts w:eastAsiaTheme="minorEastAsia"/>
        </w:rPr>
        <w:t>, respectively</w:t>
      </w:r>
      <w:r w:rsidR="000855C3" w:rsidRPr="000C1CF4">
        <w:rPr>
          <w:rFonts w:eastAsiaTheme="minorEastAsia"/>
        </w:rPr>
        <w:t>, leading</w:t>
      </w:r>
      <w:r w:rsidR="00A10053" w:rsidRPr="000C1CF4">
        <w:rPr>
          <w:rFonts w:eastAsiaTheme="minorEastAsia"/>
        </w:rPr>
        <w:t xml:space="preserve"> then</w:t>
      </w:r>
      <w:r w:rsidR="000855C3" w:rsidRPr="000C1CF4">
        <w:rPr>
          <w:rFonts w:eastAsiaTheme="minorEastAsia"/>
        </w:rPr>
        <w:t xml:space="preserve"> to the </w:t>
      </w:r>
      <w:r w:rsidR="00337B06" w:rsidRPr="000C1CF4">
        <w:rPr>
          <w:rFonts w:eastAsiaTheme="minorEastAsia"/>
        </w:rPr>
        <w:t xml:space="preserve">expressions represented for the </w:t>
      </w:r>
      <w:r w:rsidR="000855C3" w:rsidRPr="000C1CF4">
        <w:rPr>
          <w:rFonts w:eastAsiaTheme="minorEastAsia"/>
        </w:rPr>
        <w:t>Equations F and G.</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8"/>
        <w:gridCol w:w="4984"/>
      </w:tblGrid>
      <w:tr w:rsidR="000855C3" w:rsidRPr="000C1CF4" w14:paraId="058BC643" w14:textId="77777777" w:rsidTr="00F16DE6">
        <w:tc>
          <w:tcPr>
            <w:tcW w:w="5094" w:type="dxa"/>
            <w:vAlign w:val="center"/>
          </w:tcPr>
          <w:p w14:paraId="2E9F6424" w14:textId="77777777" w:rsidR="000855C3" w:rsidRPr="000C1CF4" w:rsidRDefault="002B61AC" w:rsidP="00337B06">
            <w:pPr>
              <w:spacing w:before="200" w:after="200" w:line="240" w:lineRule="auto"/>
              <w:jc w:val="center"/>
            </w:pPr>
            <m:oMathPara>
              <m:oMath>
                <m:sSup>
                  <m:sSupPr>
                    <m:ctrlPr>
                      <w:rPr>
                        <w:rFonts w:ascii="Cambria Math" w:hAnsi="Cambria Math"/>
                        <w:i/>
                      </w:rPr>
                    </m:ctrlPr>
                  </m:sSupPr>
                  <m:e>
                    <m:r>
                      <w:rPr>
                        <w:rFonts w:ascii="Cambria Math" w:hAnsi="Cambria Math"/>
                      </w:rPr>
                      <m:t>y</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0⇒</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f</m:t>
                        </m:r>
                      </m:sub>
                    </m:sSub>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max</m:t>
                        </m:r>
                      </m:sub>
                    </m:sSub>
                  </m:den>
                </m:f>
              </m:oMath>
            </m:oMathPara>
          </w:p>
        </w:tc>
        <w:tc>
          <w:tcPr>
            <w:tcW w:w="5094" w:type="dxa"/>
            <w:vAlign w:val="center"/>
          </w:tcPr>
          <w:p w14:paraId="33D1753F" w14:textId="77777777" w:rsidR="000855C3" w:rsidRPr="000C1CF4" w:rsidRDefault="000855C3" w:rsidP="000855C3">
            <w:pPr>
              <w:spacing w:before="200" w:after="200" w:line="240" w:lineRule="auto"/>
              <w:jc w:val="center"/>
            </w:pPr>
            <w:r w:rsidRPr="000C1CF4">
              <w:t>Equation F</w:t>
            </w:r>
          </w:p>
        </w:tc>
      </w:tr>
      <w:tr w:rsidR="000855C3" w:rsidRPr="000C1CF4" w14:paraId="5A9CA76E" w14:textId="77777777" w:rsidTr="00F16DE6">
        <w:tc>
          <w:tcPr>
            <w:tcW w:w="5094" w:type="dxa"/>
            <w:vAlign w:val="center"/>
          </w:tcPr>
          <w:p w14:paraId="5E4199AE" w14:textId="77777777" w:rsidR="000855C3" w:rsidRPr="000C1CF4" w:rsidRDefault="002B61AC" w:rsidP="00337B06">
            <w:pPr>
              <w:spacing w:before="200" w:after="200" w:line="240" w:lineRule="auto"/>
              <w:jc w:val="center"/>
            </w:pPr>
            <m:oMathPara>
              <m:oMath>
                <m:sSup>
                  <m:sSupPr>
                    <m:ctrlPr>
                      <w:rPr>
                        <w:rFonts w:ascii="Cambria Math" w:hAnsi="Cambria Math"/>
                        <w:i/>
                      </w:rPr>
                    </m:ctrlPr>
                  </m:sSupPr>
                  <m:e>
                    <m:r>
                      <w:rPr>
                        <w:rFonts w:ascii="Cambria Math" w:hAnsi="Cambria Math"/>
                      </w:rPr>
                      <m:t>y</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f</m:t>
                        </m:r>
                      </m:sub>
                    </m:sSub>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f</m:t>
                        </m:r>
                      </m:sub>
                    </m:sSub>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max</m:t>
                        </m:r>
                      </m:sub>
                    </m:sSub>
                  </m:den>
                </m:f>
              </m:oMath>
            </m:oMathPara>
          </w:p>
        </w:tc>
        <w:tc>
          <w:tcPr>
            <w:tcW w:w="5094" w:type="dxa"/>
            <w:vAlign w:val="center"/>
          </w:tcPr>
          <w:p w14:paraId="15B1A1E6" w14:textId="77777777" w:rsidR="000855C3" w:rsidRPr="000C1CF4" w:rsidRDefault="000855C3" w:rsidP="000855C3">
            <w:pPr>
              <w:spacing w:before="200" w:after="200" w:line="240" w:lineRule="auto"/>
              <w:jc w:val="center"/>
            </w:pPr>
            <w:r w:rsidRPr="000C1CF4">
              <w:t>Equation G</w:t>
            </w:r>
          </w:p>
        </w:tc>
      </w:tr>
    </w:tbl>
    <w:p w14:paraId="46D00D9D" w14:textId="77777777" w:rsidR="000855C3" w:rsidRPr="000C1CF4" w:rsidRDefault="000855C3" w:rsidP="005D5A6E">
      <w:pPr>
        <w:rPr>
          <w:rFonts w:eastAsiaTheme="minorEastAsia"/>
        </w:rPr>
      </w:pPr>
    </w:p>
    <w:p w14:paraId="36A71408" w14:textId="77777777" w:rsidR="00B63F4E" w:rsidRPr="000C1CF4" w:rsidRDefault="00337B06" w:rsidP="005D5A6E">
      <w:pPr>
        <w:rPr>
          <w:rFonts w:eastAsiaTheme="minorEastAsia"/>
        </w:rPr>
      </w:pPr>
      <w:r w:rsidRPr="000C1CF4">
        <w:rPr>
          <w:rFonts w:eastAsiaTheme="minorEastAsia"/>
        </w:rPr>
        <w:t>T</w:t>
      </w:r>
      <w:r w:rsidR="00F25611" w:rsidRPr="000C1CF4">
        <w:rPr>
          <w:rFonts w:eastAsiaTheme="minorEastAsia"/>
        </w:rPr>
        <w:t xml:space="preserve">hese parameters shall be considered as </w:t>
      </w:r>
      <w:r w:rsidRPr="000C1CF4">
        <w:rPr>
          <w:rFonts w:eastAsiaTheme="minorEastAsia"/>
        </w:rPr>
        <w:t>an estimation of the</w:t>
      </w:r>
      <w:r w:rsidR="00F25611" w:rsidRPr="000C1CF4">
        <w:rPr>
          <w:rFonts w:eastAsiaTheme="minorEastAsia"/>
        </w:rPr>
        <w:t xml:space="preserve"> initial and final time of the exponential growth phase. A graphic explanation of this method is depicted on Figure B.</w:t>
      </w:r>
    </w:p>
    <w:p w14:paraId="42B84222" w14:textId="77777777" w:rsidR="00755F10" w:rsidRPr="000C1CF4" w:rsidRDefault="00337B06" w:rsidP="000855C3">
      <w:pPr>
        <w:spacing w:after="120" w:line="240" w:lineRule="auto"/>
        <w:jc w:val="center"/>
      </w:pPr>
      <w:r w:rsidRPr="000C1CF4">
        <w:rPr>
          <w:noProof/>
          <w:lang w:val="en-US"/>
        </w:rPr>
        <w:drawing>
          <wp:inline distT="0" distB="0" distL="0" distR="0" wp14:anchorId="4D2CE9FA" wp14:editId="4F190B3D">
            <wp:extent cx="3780155" cy="27070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80155" cy="2707005"/>
                    </a:xfrm>
                    <a:prstGeom prst="rect">
                      <a:avLst/>
                    </a:prstGeom>
                    <a:noFill/>
                  </pic:spPr>
                </pic:pic>
              </a:graphicData>
            </a:graphic>
          </wp:inline>
        </w:drawing>
      </w:r>
    </w:p>
    <w:p w14:paraId="31CDFA47" w14:textId="77777777" w:rsidR="000855C3" w:rsidRPr="000C1CF4" w:rsidRDefault="000855C3" w:rsidP="000855C3">
      <w:pPr>
        <w:pStyle w:val="Legenda"/>
        <w:spacing w:before="0"/>
      </w:pPr>
      <w:r w:rsidRPr="000C1CF4">
        <w:t>Figure B – Estimation of initial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0C1CF4">
        <w:t>) and final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Pr="000C1CF4">
        <w:t xml:space="preserve">) time of the exponential growth phase. </w:t>
      </w:r>
      <w:r w:rsidR="00337B06" w:rsidRPr="000C1CF4">
        <w:t xml:space="preserve">The </w:t>
      </w:r>
      <w:r w:rsidR="009C66F2" w:rsidRPr="000C1CF4">
        <w:t>Equation E function (</w:t>
      </w:r>
      <w:r w:rsidR="009C66F2" w:rsidRPr="000C1CF4">
        <w:rPr>
          <w:rFonts w:eastAsiaTheme="minorEastAsia"/>
        </w:rPr>
        <w:t xml:space="preserve">yellow filled line, </w:t>
      </w:r>
      <m:oMath>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hAnsi="Cambria Math"/>
          </w:rPr>
          <m:t>(x))</m:t>
        </m:r>
      </m:oMath>
      <w:r w:rsidR="009C66F2" w:rsidRPr="000C1CF4">
        <w:rPr>
          <w:rFonts w:eastAsiaTheme="minorEastAsia"/>
        </w:rPr>
        <w:t xml:space="preserve"> and the</w:t>
      </w:r>
      <w:r w:rsidR="009C66F2" w:rsidRPr="000C1CF4">
        <w:t xml:space="preserve"> modified</w:t>
      </w:r>
      <w:r w:rsidRPr="000C1CF4">
        <w:t xml:space="preserve"> Boltzmann equation (blue filled line, </w:t>
      </w:r>
      <m:oMath>
        <m:r>
          <w:rPr>
            <w:rFonts w:ascii="Cambria Math" w:hAnsi="Cambria Math"/>
          </w:rPr>
          <m:t>y(x)</m:t>
        </m:r>
      </m:oMath>
      <w:r w:rsidRPr="000C1CF4">
        <w:t xml:space="preserve">) </w:t>
      </w:r>
      <w:r w:rsidR="009C66F2" w:rsidRPr="000C1CF4">
        <w:t>are shown. The green</w:t>
      </w:r>
      <w:r w:rsidRPr="000C1CF4">
        <w:t xml:space="preserve"> </w:t>
      </w:r>
      <w:r w:rsidR="009C66F2" w:rsidRPr="000C1CF4">
        <w:t xml:space="preserve">and the red dashed lines show the boundary condition for calculation of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9C66F2" w:rsidRPr="000C1CF4">
        <w:rPr>
          <w:rFonts w:eastAsiaTheme="minorEastAsia"/>
        </w:rPr>
        <w:t xml:space="preserve"> and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Pr="000C1CF4">
        <w:t xml:space="preserve">, </w:t>
      </w:r>
      <w:r w:rsidR="009C66F2" w:rsidRPr="000C1CF4">
        <w:t>respectively</w:t>
      </w:r>
      <w:r w:rsidRPr="000C1CF4">
        <w:rPr>
          <w:rFonts w:eastAsiaTheme="minorEastAsia"/>
        </w:rPr>
        <w:t>.</w:t>
      </w:r>
    </w:p>
    <w:p w14:paraId="4761833A" w14:textId="601495F4" w:rsidR="009713DA" w:rsidRPr="000C1CF4" w:rsidRDefault="009713DA" w:rsidP="00A10053">
      <w:pPr>
        <w:jc w:val="left"/>
        <w:rPr>
          <w:rFonts w:eastAsiaTheme="minorEastAsia"/>
        </w:rPr>
      </w:pPr>
      <w:r w:rsidRPr="000C1CF4">
        <w:t xml:space="preserve">Finally, the time length of the exponential time could be obtained subtracting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Pr="000C1CF4">
        <w:rPr>
          <w:rFonts w:eastAsiaTheme="minorEastAsia"/>
        </w:rPr>
        <w:t xml:space="preserve"> from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0C1CF4">
        <w:rPr>
          <w:rFonts w:eastAsiaTheme="minorEastAsia"/>
        </w:rPr>
        <w:t>, leading to the Equation H.</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4"/>
        <w:gridCol w:w="4988"/>
      </w:tblGrid>
      <w:tr w:rsidR="009713DA" w14:paraId="6BD55695" w14:textId="77777777" w:rsidTr="005905AA">
        <w:tc>
          <w:tcPr>
            <w:tcW w:w="5094" w:type="dxa"/>
            <w:vAlign w:val="center"/>
          </w:tcPr>
          <w:p w14:paraId="765E147A" w14:textId="5E615413" w:rsidR="009713DA" w:rsidRPr="000C1CF4" w:rsidRDefault="002B61AC" w:rsidP="009713DA">
            <w:pPr>
              <w:spacing w:before="200" w:after="200" w:line="240" w:lineRule="auto"/>
              <w:jc w:val="center"/>
            </w:pPr>
            <m:oMathPara>
              <m:oMath>
                <m:sSub>
                  <m:sSubPr>
                    <m:ctrlPr>
                      <w:rPr>
                        <w:rFonts w:ascii="Cambria Math" w:hAnsi="Cambria Math"/>
                        <w:i/>
                      </w:rPr>
                    </m:ctrlPr>
                  </m:sSubPr>
                  <m:e>
                    <m:r>
                      <w:rPr>
                        <w:rFonts w:ascii="Cambria Math" w:hAnsi="Cambria Math"/>
                      </w:rPr>
                      <m:t>x</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e</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f</m:t>
                        </m:r>
                      </m:sub>
                    </m:sSub>
                  </m:num>
                  <m:den>
                    <m:sSub>
                      <m:sSubPr>
                        <m:ctrlPr>
                          <w:rPr>
                            <w:rFonts w:ascii="Cambria Math" w:hAnsi="Cambria Math"/>
                            <w:i/>
                          </w:rPr>
                        </m:ctrlPr>
                      </m:sSubPr>
                      <m:e>
                        <m:r>
                          <w:rPr>
                            <w:rFonts w:ascii="Cambria Math" w:hAnsi="Cambria Math"/>
                          </w:rPr>
                          <m:t>r</m:t>
                        </m:r>
                      </m:e>
                      <m:sub>
                        <m:r>
                          <w:rPr>
                            <w:rFonts w:ascii="Cambria Math" w:hAnsi="Cambria Math"/>
                          </w:rPr>
                          <m:t>max</m:t>
                        </m:r>
                      </m:sub>
                    </m:sSub>
                  </m:den>
                </m:f>
              </m:oMath>
            </m:oMathPara>
          </w:p>
        </w:tc>
        <w:tc>
          <w:tcPr>
            <w:tcW w:w="5094" w:type="dxa"/>
            <w:vAlign w:val="center"/>
          </w:tcPr>
          <w:p w14:paraId="12449358" w14:textId="6A55538A" w:rsidR="009713DA" w:rsidRDefault="009713DA" w:rsidP="009713DA">
            <w:pPr>
              <w:spacing w:before="200" w:after="200" w:line="240" w:lineRule="auto"/>
              <w:jc w:val="center"/>
            </w:pPr>
            <w:r w:rsidRPr="000C1CF4">
              <w:t>Equation H</w:t>
            </w:r>
          </w:p>
        </w:tc>
      </w:tr>
    </w:tbl>
    <w:p w14:paraId="2127EFCB" w14:textId="77777777" w:rsidR="00A10053" w:rsidRPr="00BD0445" w:rsidRDefault="00A10053" w:rsidP="00A10053">
      <w:pPr>
        <w:jc w:val="left"/>
      </w:pPr>
    </w:p>
    <w:sectPr w:rsidR="00A10053" w:rsidRPr="00BD0445" w:rsidSect="00873874">
      <w:footerReference w:type="even" r:id="rId10"/>
      <w:footerReference w:type="default" r:id="rId11"/>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874CA" w14:textId="77777777" w:rsidR="002B61AC" w:rsidRDefault="002B61AC" w:rsidP="00B77101">
      <w:pPr>
        <w:spacing w:after="0" w:line="240" w:lineRule="auto"/>
      </w:pPr>
      <w:r>
        <w:separator/>
      </w:r>
    </w:p>
  </w:endnote>
  <w:endnote w:type="continuationSeparator" w:id="0">
    <w:p w14:paraId="6533A80E" w14:textId="77777777" w:rsidR="002B61AC" w:rsidRDefault="002B61AC" w:rsidP="00B77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2F88E" w14:textId="77777777" w:rsidR="00B65D87" w:rsidRDefault="00B65D87" w:rsidP="00197AB4">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D933206" w14:textId="77777777" w:rsidR="00B65D87" w:rsidRDefault="00B65D87" w:rsidP="00197AB4">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9E6EC" w14:textId="77777777" w:rsidR="00B65D87" w:rsidRDefault="00B65D87" w:rsidP="00197AB4">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6</w:t>
    </w:r>
    <w:r>
      <w:rPr>
        <w:rStyle w:val="Nmerodepgina"/>
      </w:rPr>
      <w:fldChar w:fldCharType="end"/>
    </w:r>
  </w:p>
  <w:p w14:paraId="016E1A77" w14:textId="77777777" w:rsidR="00B65D87" w:rsidRDefault="00B65D87" w:rsidP="00197AB4">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4EFDC" w14:textId="77777777" w:rsidR="002B61AC" w:rsidRDefault="002B61AC" w:rsidP="00B77101">
      <w:pPr>
        <w:spacing w:after="0" w:line="240" w:lineRule="auto"/>
      </w:pPr>
      <w:r>
        <w:separator/>
      </w:r>
    </w:p>
  </w:footnote>
  <w:footnote w:type="continuationSeparator" w:id="0">
    <w:p w14:paraId="167519EA" w14:textId="77777777" w:rsidR="002B61AC" w:rsidRDefault="002B61AC" w:rsidP="00B771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22312"/>
    <w:multiLevelType w:val="multilevel"/>
    <w:tmpl w:val="5E7EA0C2"/>
    <w:lvl w:ilvl="0">
      <w:start w:val="1"/>
      <w:numFmt w:val="decimal"/>
      <w:pStyle w:val="Ttulo1"/>
      <w:lvlText w:val="%1"/>
      <w:lvlJc w:val="left"/>
      <w:pPr>
        <w:ind w:left="432" w:hanging="432"/>
      </w:pPr>
    </w:lvl>
    <w:lvl w:ilvl="1">
      <w:start w:val="1"/>
      <w:numFmt w:val="decimal"/>
      <w:pStyle w:val="Ttulo2"/>
      <w:lvlText w:val="%1.%2"/>
      <w:lvlJc w:val="left"/>
      <w:pPr>
        <w:ind w:left="860"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1" w15:restartNumberingAfterBreak="0">
    <w:nsid w:val="6B2A0A86"/>
    <w:multiLevelType w:val="multilevel"/>
    <w:tmpl w:val="CE2CE762"/>
    <w:lvl w:ilvl="0">
      <w:start w:val="1"/>
      <w:numFmt w:val="decimal"/>
      <w:lvlText w:val="%1"/>
      <w:lvlJc w:val="left"/>
      <w:pPr>
        <w:ind w:left="432" w:hanging="432"/>
      </w:pPr>
    </w:lvl>
    <w:lvl w:ilvl="1">
      <w:start w:val="1"/>
      <w:numFmt w:val="decimal"/>
      <w:lvlText w:val="%1.%2"/>
      <w:lvlJc w:val="left"/>
      <w:pPr>
        <w:ind w:left="576" w:hanging="576"/>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7D94605F"/>
    <w:multiLevelType w:val="multilevel"/>
    <w:tmpl w:val="9F7005C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113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292"/>
    <w:rsid w:val="000007DE"/>
    <w:rsid w:val="00001C18"/>
    <w:rsid w:val="00001EA9"/>
    <w:rsid w:val="0000346B"/>
    <w:rsid w:val="00003E66"/>
    <w:rsid w:val="000055E6"/>
    <w:rsid w:val="00006C49"/>
    <w:rsid w:val="00016232"/>
    <w:rsid w:val="00017F64"/>
    <w:rsid w:val="000207D0"/>
    <w:rsid w:val="00020C83"/>
    <w:rsid w:val="00021C05"/>
    <w:rsid w:val="00025973"/>
    <w:rsid w:val="00025B1F"/>
    <w:rsid w:val="00027D5F"/>
    <w:rsid w:val="00030133"/>
    <w:rsid w:val="00032A7F"/>
    <w:rsid w:val="0003333B"/>
    <w:rsid w:val="00034AA3"/>
    <w:rsid w:val="00036095"/>
    <w:rsid w:val="00037432"/>
    <w:rsid w:val="00040AF6"/>
    <w:rsid w:val="00047885"/>
    <w:rsid w:val="00047D4E"/>
    <w:rsid w:val="00052234"/>
    <w:rsid w:val="0006400C"/>
    <w:rsid w:val="00064235"/>
    <w:rsid w:val="00064F96"/>
    <w:rsid w:val="000718E7"/>
    <w:rsid w:val="00073340"/>
    <w:rsid w:val="00074866"/>
    <w:rsid w:val="00075688"/>
    <w:rsid w:val="000855C3"/>
    <w:rsid w:val="00086E46"/>
    <w:rsid w:val="00090ACD"/>
    <w:rsid w:val="00091D1B"/>
    <w:rsid w:val="00095011"/>
    <w:rsid w:val="00095D6E"/>
    <w:rsid w:val="00096792"/>
    <w:rsid w:val="000A0082"/>
    <w:rsid w:val="000A75F6"/>
    <w:rsid w:val="000B04DB"/>
    <w:rsid w:val="000B1B9C"/>
    <w:rsid w:val="000B2753"/>
    <w:rsid w:val="000C006B"/>
    <w:rsid w:val="000C0E18"/>
    <w:rsid w:val="000C1CF4"/>
    <w:rsid w:val="000C2C4C"/>
    <w:rsid w:val="000C2CA4"/>
    <w:rsid w:val="000C7723"/>
    <w:rsid w:val="000D02C9"/>
    <w:rsid w:val="000D2094"/>
    <w:rsid w:val="000D2EF1"/>
    <w:rsid w:val="000E4CDD"/>
    <w:rsid w:val="000F0082"/>
    <w:rsid w:val="000F1AFF"/>
    <w:rsid w:val="000F39F4"/>
    <w:rsid w:val="000F4008"/>
    <w:rsid w:val="000F49E4"/>
    <w:rsid w:val="000F5DA5"/>
    <w:rsid w:val="000F61C5"/>
    <w:rsid w:val="000F7603"/>
    <w:rsid w:val="000F76F8"/>
    <w:rsid w:val="0010074E"/>
    <w:rsid w:val="00102EAE"/>
    <w:rsid w:val="00104415"/>
    <w:rsid w:val="0011124A"/>
    <w:rsid w:val="00112CE0"/>
    <w:rsid w:val="00114696"/>
    <w:rsid w:val="0012244F"/>
    <w:rsid w:val="00122AE1"/>
    <w:rsid w:val="001243C5"/>
    <w:rsid w:val="00126AFE"/>
    <w:rsid w:val="00126D8F"/>
    <w:rsid w:val="00127915"/>
    <w:rsid w:val="001300CF"/>
    <w:rsid w:val="00131959"/>
    <w:rsid w:val="00133944"/>
    <w:rsid w:val="00135EEF"/>
    <w:rsid w:val="00136054"/>
    <w:rsid w:val="00146458"/>
    <w:rsid w:val="001514C9"/>
    <w:rsid w:val="001515AF"/>
    <w:rsid w:val="001535ED"/>
    <w:rsid w:val="00154886"/>
    <w:rsid w:val="00156326"/>
    <w:rsid w:val="00156BA1"/>
    <w:rsid w:val="00163185"/>
    <w:rsid w:val="00165277"/>
    <w:rsid w:val="0017043B"/>
    <w:rsid w:val="00170802"/>
    <w:rsid w:val="00171C51"/>
    <w:rsid w:val="0017311D"/>
    <w:rsid w:val="001733CC"/>
    <w:rsid w:val="00176EEB"/>
    <w:rsid w:val="001806FC"/>
    <w:rsid w:val="00180ACC"/>
    <w:rsid w:val="00180C30"/>
    <w:rsid w:val="001810AB"/>
    <w:rsid w:val="00183B15"/>
    <w:rsid w:val="00183D35"/>
    <w:rsid w:val="00185120"/>
    <w:rsid w:val="00187187"/>
    <w:rsid w:val="001879DB"/>
    <w:rsid w:val="00187A8E"/>
    <w:rsid w:val="00190C8D"/>
    <w:rsid w:val="00192D27"/>
    <w:rsid w:val="00195399"/>
    <w:rsid w:val="00195759"/>
    <w:rsid w:val="00197AB4"/>
    <w:rsid w:val="001A02AC"/>
    <w:rsid w:val="001A12BA"/>
    <w:rsid w:val="001A299A"/>
    <w:rsid w:val="001A6BB8"/>
    <w:rsid w:val="001B03D8"/>
    <w:rsid w:val="001B4028"/>
    <w:rsid w:val="001B7D6A"/>
    <w:rsid w:val="001C0877"/>
    <w:rsid w:val="001C4221"/>
    <w:rsid w:val="001C4BD6"/>
    <w:rsid w:val="001C4E9E"/>
    <w:rsid w:val="001C694C"/>
    <w:rsid w:val="001C77EC"/>
    <w:rsid w:val="001D2A7D"/>
    <w:rsid w:val="001D3BB8"/>
    <w:rsid w:val="001D724A"/>
    <w:rsid w:val="001E1FE9"/>
    <w:rsid w:val="001E411C"/>
    <w:rsid w:val="001F0AEE"/>
    <w:rsid w:val="001F39C8"/>
    <w:rsid w:val="001F4697"/>
    <w:rsid w:val="001F4865"/>
    <w:rsid w:val="001F7264"/>
    <w:rsid w:val="0020045C"/>
    <w:rsid w:val="00200485"/>
    <w:rsid w:val="00201147"/>
    <w:rsid w:val="00201C17"/>
    <w:rsid w:val="0020395E"/>
    <w:rsid w:val="002048A0"/>
    <w:rsid w:val="00205FE8"/>
    <w:rsid w:val="0020664E"/>
    <w:rsid w:val="00206C77"/>
    <w:rsid w:val="00210737"/>
    <w:rsid w:val="00211033"/>
    <w:rsid w:val="002120CE"/>
    <w:rsid w:val="00214F77"/>
    <w:rsid w:val="00216CCA"/>
    <w:rsid w:val="00217470"/>
    <w:rsid w:val="00217FF5"/>
    <w:rsid w:val="002216F5"/>
    <w:rsid w:val="002221A2"/>
    <w:rsid w:val="002223C2"/>
    <w:rsid w:val="00223E6A"/>
    <w:rsid w:val="0022407E"/>
    <w:rsid w:val="00224BC0"/>
    <w:rsid w:val="00225848"/>
    <w:rsid w:val="002260DE"/>
    <w:rsid w:val="00227264"/>
    <w:rsid w:val="00231032"/>
    <w:rsid w:val="002328A4"/>
    <w:rsid w:val="002351D2"/>
    <w:rsid w:val="00242A50"/>
    <w:rsid w:val="00243DD2"/>
    <w:rsid w:val="0025231D"/>
    <w:rsid w:val="002524F3"/>
    <w:rsid w:val="00252759"/>
    <w:rsid w:val="00252F7B"/>
    <w:rsid w:val="00255F11"/>
    <w:rsid w:val="00266BD8"/>
    <w:rsid w:val="0026749B"/>
    <w:rsid w:val="002712E0"/>
    <w:rsid w:val="00272BC2"/>
    <w:rsid w:val="0027373B"/>
    <w:rsid w:val="00273DBA"/>
    <w:rsid w:val="00273F06"/>
    <w:rsid w:val="00275F78"/>
    <w:rsid w:val="0028001D"/>
    <w:rsid w:val="00281265"/>
    <w:rsid w:val="002834A7"/>
    <w:rsid w:val="0028622A"/>
    <w:rsid w:val="00296A3A"/>
    <w:rsid w:val="00296F78"/>
    <w:rsid w:val="002A03A9"/>
    <w:rsid w:val="002A0964"/>
    <w:rsid w:val="002A2135"/>
    <w:rsid w:val="002A38C4"/>
    <w:rsid w:val="002A766F"/>
    <w:rsid w:val="002B0286"/>
    <w:rsid w:val="002B0361"/>
    <w:rsid w:val="002B06BD"/>
    <w:rsid w:val="002B0BDD"/>
    <w:rsid w:val="002B1C90"/>
    <w:rsid w:val="002B61AC"/>
    <w:rsid w:val="002C1391"/>
    <w:rsid w:val="002C29DD"/>
    <w:rsid w:val="002C4A96"/>
    <w:rsid w:val="002C7280"/>
    <w:rsid w:val="002D0F93"/>
    <w:rsid w:val="002D1602"/>
    <w:rsid w:val="002D2451"/>
    <w:rsid w:val="002D3AEF"/>
    <w:rsid w:val="002D3FFB"/>
    <w:rsid w:val="002E16C6"/>
    <w:rsid w:val="002E3134"/>
    <w:rsid w:val="002E3C41"/>
    <w:rsid w:val="002E6D1F"/>
    <w:rsid w:val="002E73EC"/>
    <w:rsid w:val="002F083C"/>
    <w:rsid w:val="002F0904"/>
    <w:rsid w:val="002F10DC"/>
    <w:rsid w:val="002F4CEF"/>
    <w:rsid w:val="002F521C"/>
    <w:rsid w:val="002F6A6A"/>
    <w:rsid w:val="00310739"/>
    <w:rsid w:val="00314E68"/>
    <w:rsid w:val="00315B22"/>
    <w:rsid w:val="00315E0D"/>
    <w:rsid w:val="00316D53"/>
    <w:rsid w:val="00316DBE"/>
    <w:rsid w:val="003204D0"/>
    <w:rsid w:val="00320E68"/>
    <w:rsid w:val="00324769"/>
    <w:rsid w:val="00331D00"/>
    <w:rsid w:val="00333A7B"/>
    <w:rsid w:val="003361F5"/>
    <w:rsid w:val="0033794E"/>
    <w:rsid w:val="00337B06"/>
    <w:rsid w:val="00343CF6"/>
    <w:rsid w:val="00343F3B"/>
    <w:rsid w:val="0034416B"/>
    <w:rsid w:val="00345E2A"/>
    <w:rsid w:val="0034665D"/>
    <w:rsid w:val="00352FC7"/>
    <w:rsid w:val="003531AF"/>
    <w:rsid w:val="00354718"/>
    <w:rsid w:val="003623FE"/>
    <w:rsid w:val="00363002"/>
    <w:rsid w:val="00363C00"/>
    <w:rsid w:val="00364F3A"/>
    <w:rsid w:val="0037248D"/>
    <w:rsid w:val="00375526"/>
    <w:rsid w:val="00377ED0"/>
    <w:rsid w:val="0038011D"/>
    <w:rsid w:val="00382F14"/>
    <w:rsid w:val="003840B5"/>
    <w:rsid w:val="003930A4"/>
    <w:rsid w:val="00396135"/>
    <w:rsid w:val="003A1292"/>
    <w:rsid w:val="003A2FDD"/>
    <w:rsid w:val="003A380A"/>
    <w:rsid w:val="003A6274"/>
    <w:rsid w:val="003A726D"/>
    <w:rsid w:val="003B199F"/>
    <w:rsid w:val="003B5528"/>
    <w:rsid w:val="003C1A94"/>
    <w:rsid w:val="003C32A9"/>
    <w:rsid w:val="003C4AD9"/>
    <w:rsid w:val="003C7674"/>
    <w:rsid w:val="003D1831"/>
    <w:rsid w:val="003D3E33"/>
    <w:rsid w:val="003D3FA5"/>
    <w:rsid w:val="003D6A83"/>
    <w:rsid w:val="003E2519"/>
    <w:rsid w:val="003E43D1"/>
    <w:rsid w:val="003E626C"/>
    <w:rsid w:val="003E782E"/>
    <w:rsid w:val="003E7BBD"/>
    <w:rsid w:val="003F00F1"/>
    <w:rsid w:val="003F0D93"/>
    <w:rsid w:val="003F2BF5"/>
    <w:rsid w:val="003F35E4"/>
    <w:rsid w:val="003F3826"/>
    <w:rsid w:val="003F455A"/>
    <w:rsid w:val="003F4BED"/>
    <w:rsid w:val="003F4D8C"/>
    <w:rsid w:val="003F772C"/>
    <w:rsid w:val="003F7B38"/>
    <w:rsid w:val="00401FCF"/>
    <w:rsid w:val="004020AA"/>
    <w:rsid w:val="00402CEC"/>
    <w:rsid w:val="00403EA1"/>
    <w:rsid w:val="00404BBB"/>
    <w:rsid w:val="00404E58"/>
    <w:rsid w:val="0040787D"/>
    <w:rsid w:val="004115F7"/>
    <w:rsid w:val="00413834"/>
    <w:rsid w:val="00417389"/>
    <w:rsid w:val="004201A2"/>
    <w:rsid w:val="00422D8B"/>
    <w:rsid w:val="004263FC"/>
    <w:rsid w:val="00427FA5"/>
    <w:rsid w:val="00436369"/>
    <w:rsid w:val="00436C92"/>
    <w:rsid w:val="00437E26"/>
    <w:rsid w:val="00441333"/>
    <w:rsid w:val="00446CFD"/>
    <w:rsid w:val="00457419"/>
    <w:rsid w:val="00460BF9"/>
    <w:rsid w:val="00462AE0"/>
    <w:rsid w:val="00466C6F"/>
    <w:rsid w:val="004677D9"/>
    <w:rsid w:val="00471CC1"/>
    <w:rsid w:val="00474CB4"/>
    <w:rsid w:val="0047511A"/>
    <w:rsid w:val="00481F2F"/>
    <w:rsid w:val="004825CC"/>
    <w:rsid w:val="004855D1"/>
    <w:rsid w:val="0048633A"/>
    <w:rsid w:val="004924A4"/>
    <w:rsid w:val="004943F7"/>
    <w:rsid w:val="004972C7"/>
    <w:rsid w:val="004A1929"/>
    <w:rsid w:val="004A26C0"/>
    <w:rsid w:val="004A3377"/>
    <w:rsid w:val="004A4CCC"/>
    <w:rsid w:val="004A5813"/>
    <w:rsid w:val="004A7154"/>
    <w:rsid w:val="004A7AE2"/>
    <w:rsid w:val="004B2E14"/>
    <w:rsid w:val="004B39A4"/>
    <w:rsid w:val="004B595F"/>
    <w:rsid w:val="004B6DCE"/>
    <w:rsid w:val="004B7B65"/>
    <w:rsid w:val="004C19BB"/>
    <w:rsid w:val="004C296A"/>
    <w:rsid w:val="004C5570"/>
    <w:rsid w:val="004C64A5"/>
    <w:rsid w:val="004C67D9"/>
    <w:rsid w:val="004C754E"/>
    <w:rsid w:val="004D021D"/>
    <w:rsid w:val="004D19AC"/>
    <w:rsid w:val="004D3556"/>
    <w:rsid w:val="004E05E9"/>
    <w:rsid w:val="004E15E1"/>
    <w:rsid w:val="004E2E0A"/>
    <w:rsid w:val="004E5914"/>
    <w:rsid w:val="004F0119"/>
    <w:rsid w:val="004F2788"/>
    <w:rsid w:val="004F33E6"/>
    <w:rsid w:val="00503FD0"/>
    <w:rsid w:val="005056D1"/>
    <w:rsid w:val="00506755"/>
    <w:rsid w:val="00507C6E"/>
    <w:rsid w:val="005101C5"/>
    <w:rsid w:val="00510598"/>
    <w:rsid w:val="00510CC0"/>
    <w:rsid w:val="005116AD"/>
    <w:rsid w:val="0051459B"/>
    <w:rsid w:val="00515041"/>
    <w:rsid w:val="0052045E"/>
    <w:rsid w:val="00525B0A"/>
    <w:rsid w:val="00533A57"/>
    <w:rsid w:val="00534E4C"/>
    <w:rsid w:val="00537E20"/>
    <w:rsid w:val="00540F4B"/>
    <w:rsid w:val="0054304C"/>
    <w:rsid w:val="0054487F"/>
    <w:rsid w:val="005472B6"/>
    <w:rsid w:val="00550A28"/>
    <w:rsid w:val="005514A4"/>
    <w:rsid w:val="0055529D"/>
    <w:rsid w:val="00556C09"/>
    <w:rsid w:val="005608CA"/>
    <w:rsid w:val="005611D6"/>
    <w:rsid w:val="0056378A"/>
    <w:rsid w:val="0056689D"/>
    <w:rsid w:val="005718E3"/>
    <w:rsid w:val="00571C2E"/>
    <w:rsid w:val="00571EF7"/>
    <w:rsid w:val="005722EB"/>
    <w:rsid w:val="00572D3B"/>
    <w:rsid w:val="0057477A"/>
    <w:rsid w:val="0058040A"/>
    <w:rsid w:val="00580439"/>
    <w:rsid w:val="00581B87"/>
    <w:rsid w:val="00581F55"/>
    <w:rsid w:val="00581FD6"/>
    <w:rsid w:val="00583964"/>
    <w:rsid w:val="0058695B"/>
    <w:rsid w:val="00587689"/>
    <w:rsid w:val="005905AA"/>
    <w:rsid w:val="00593503"/>
    <w:rsid w:val="005974F0"/>
    <w:rsid w:val="0059777F"/>
    <w:rsid w:val="005A00F8"/>
    <w:rsid w:val="005A6818"/>
    <w:rsid w:val="005A7F5C"/>
    <w:rsid w:val="005B00C5"/>
    <w:rsid w:val="005B2539"/>
    <w:rsid w:val="005B2C36"/>
    <w:rsid w:val="005B5007"/>
    <w:rsid w:val="005B57FD"/>
    <w:rsid w:val="005B711B"/>
    <w:rsid w:val="005C1808"/>
    <w:rsid w:val="005C49C2"/>
    <w:rsid w:val="005C710A"/>
    <w:rsid w:val="005C7296"/>
    <w:rsid w:val="005D02DE"/>
    <w:rsid w:val="005D425F"/>
    <w:rsid w:val="005D5A6E"/>
    <w:rsid w:val="005E0EC3"/>
    <w:rsid w:val="005E3EF0"/>
    <w:rsid w:val="005E55D4"/>
    <w:rsid w:val="005F084D"/>
    <w:rsid w:val="005F23B6"/>
    <w:rsid w:val="005F2E11"/>
    <w:rsid w:val="005F4CBF"/>
    <w:rsid w:val="005F5505"/>
    <w:rsid w:val="005F59D3"/>
    <w:rsid w:val="0060017C"/>
    <w:rsid w:val="006002F2"/>
    <w:rsid w:val="00601B5F"/>
    <w:rsid w:val="0060388F"/>
    <w:rsid w:val="0060792D"/>
    <w:rsid w:val="0061017A"/>
    <w:rsid w:val="00611929"/>
    <w:rsid w:val="00611BD2"/>
    <w:rsid w:val="00612FAD"/>
    <w:rsid w:val="0061547C"/>
    <w:rsid w:val="006167D9"/>
    <w:rsid w:val="00625EE8"/>
    <w:rsid w:val="00630634"/>
    <w:rsid w:val="00631269"/>
    <w:rsid w:val="006312DE"/>
    <w:rsid w:val="00632016"/>
    <w:rsid w:val="00633BE7"/>
    <w:rsid w:val="00635C7F"/>
    <w:rsid w:val="00641E49"/>
    <w:rsid w:val="00646329"/>
    <w:rsid w:val="00647A79"/>
    <w:rsid w:val="0065075E"/>
    <w:rsid w:val="00650ADD"/>
    <w:rsid w:val="00653B3B"/>
    <w:rsid w:val="00654818"/>
    <w:rsid w:val="006578BC"/>
    <w:rsid w:val="006634ED"/>
    <w:rsid w:val="006638C1"/>
    <w:rsid w:val="00665DC8"/>
    <w:rsid w:val="006668C7"/>
    <w:rsid w:val="00667CB8"/>
    <w:rsid w:val="00670DA2"/>
    <w:rsid w:val="006721CE"/>
    <w:rsid w:val="0068546C"/>
    <w:rsid w:val="00685C75"/>
    <w:rsid w:val="00685FBD"/>
    <w:rsid w:val="0068602C"/>
    <w:rsid w:val="00692265"/>
    <w:rsid w:val="00693674"/>
    <w:rsid w:val="0069717E"/>
    <w:rsid w:val="006971A9"/>
    <w:rsid w:val="006A53F1"/>
    <w:rsid w:val="006A7FF6"/>
    <w:rsid w:val="006B64C7"/>
    <w:rsid w:val="006B6EC2"/>
    <w:rsid w:val="006C0411"/>
    <w:rsid w:val="006C183A"/>
    <w:rsid w:val="006C38A2"/>
    <w:rsid w:val="006C485E"/>
    <w:rsid w:val="006C687C"/>
    <w:rsid w:val="006D0104"/>
    <w:rsid w:val="006D4BAF"/>
    <w:rsid w:val="006D4F2C"/>
    <w:rsid w:val="006E0A9A"/>
    <w:rsid w:val="006E1697"/>
    <w:rsid w:val="006E39C8"/>
    <w:rsid w:val="006E3F9B"/>
    <w:rsid w:val="006E50D7"/>
    <w:rsid w:val="006E688E"/>
    <w:rsid w:val="006E6F83"/>
    <w:rsid w:val="006F2139"/>
    <w:rsid w:val="006F3BFB"/>
    <w:rsid w:val="006F73D6"/>
    <w:rsid w:val="00703F9E"/>
    <w:rsid w:val="007078F7"/>
    <w:rsid w:val="007131D3"/>
    <w:rsid w:val="0072200D"/>
    <w:rsid w:val="00732122"/>
    <w:rsid w:val="007329E7"/>
    <w:rsid w:val="0073396E"/>
    <w:rsid w:val="00733A62"/>
    <w:rsid w:val="00733AA7"/>
    <w:rsid w:val="00734ED1"/>
    <w:rsid w:val="007361E9"/>
    <w:rsid w:val="00737E95"/>
    <w:rsid w:val="00743377"/>
    <w:rsid w:val="007448A6"/>
    <w:rsid w:val="00750935"/>
    <w:rsid w:val="007509CE"/>
    <w:rsid w:val="0075126F"/>
    <w:rsid w:val="00752163"/>
    <w:rsid w:val="00752589"/>
    <w:rsid w:val="0075308D"/>
    <w:rsid w:val="00755F10"/>
    <w:rsid w:val="00756B7D"/>
    <w:rsid w:val="00760862"/>
    <w:rsid w:val="00761CBA"/>
    <w:rsid w:val="00765AD1"/>
    <w:rsid w:val="00770E6E"/>
    <w:rsid w:val="007732DB"/>
    <w:rsid w:val="007732E2"/>
    <w:rsid w:val="00774991"/>
    <w:rsid w:val="0077522B"/>
    <w:rsid w:val="00775790"/>
    <w:rsid w:val="00777CB1"/>
    <w:rsid w:val="00777CC1"/>
    <w:rsid w:val="00777F69"/>
    <w:rsid w:val="00780112"/>
    <w:rsid w:val="00780302"/>
    <w:rsid w:val="00786727"/>
    <w:rsid w:val="00791C17"/>
    <w:rsid w:val="007977E1"/>
    <w:rsid w:val="007A1119"/>
    <w:rsid w:val="007A3D3F"/>
    <w:rsid w:val="007A3F39"/>
    <w:rsid w:val="007A4092"/>
    <w:rsid w:val="007A584C"/>
    <w:rsid w:val="007A5AF9"/>
    <w:rsid w:val="007B2D91"/>
    <w:rsid w:val="007B32F0"/>
    <w:rsid w:val="007B341B"/>
    <w:rsid w:val="007B7A5C"/>
    <w:rsid w:val="007C52D9"/>
    <w:rsid w:val="007C769B"/>
    <w:rsid w:val="007D27C3"/>
    <w:rsid w:val="007D3653"/>
    <w:rsid w:val="007D4305"/>
    <w:rsid w:val="007D568B"/>
    <w:rsid w:val="007D5E40"/>
    <w:rsid w:val="007E0259"/>
    <w:rsid w:val="007E59E4"/>
    <w:rsid w:val="007E7A14"/>
    <w:rsid w:val="007F2457"/>
    <w:rsid w:val="007F347B"/>
    <w:rsid w:val="007F3516"/>
    <w:rsid w:val="007F4F7C"/>
    <w:rsid w:val="008006E5"/>
    <w:rsid w:val="008010C3"/>
    <w:rsid w:val="0080367A"/>
    <w:rsid w:val="00803BC2"/>
    <w:rsid w:val="008045C7"/>
    <w:rsid w:val="00804E9E"/>
    <w:rsid w:val="00813145"/>
    <w:rsid w:val="00816477"/>
    <w:rsid w:val="008277A4"/>
    <w:rsid w:val="00833057"/>
    <w:rsid w:val="00834EEC"/>
    <w:rsid w:val="00840664"/>
    <w:rsid w:val="00840C6F"/>
    <w:rsid w:val="00843EB5"/>
    <w:rsid w:val="00844121"/>
    <w:rsid w:val="00845169"/>
    <w:rsid w:val="00850465"/>
    <w:rsid w:val="008551DC"/>
    <w:rsid w:val="00857338"/>
    <w:rsid w:val="00857C96"/>
    <w:rsid w:val="00861F0C"/>
    <w:rsid w:val="008639D9"/>
    <w:rsid w:val="00866D5F"/>
    <w:rsid w:val="00867F9E"/>
    <w:rsid w:val="00870598"/>
    <w:rsid w:val="00873874"/>
    <w:rsid w:val="00874DB7"/>
    <w:rsid w:val="0087705D"/>
    <w:rsid w:val="0088026C"/>
    <w:rsid w:val="0088082C"/>
    <w:rsid w:val="0088466B"/>
    <w:rsid w:val="00886BED"/>
    <w:rsid w:val="008911F8"/>
    <w:rsid w:val="008952C8"/>
    <w:rsid w:val="008A04CB"/>
    <w:rsid w:val="008A23EE"/>
    <w:rsid w:val="008A51A4"/>
    <w:rsid w:val="008A5B01"/>
    <w:rsid w:val="008A5C75"/>
    <w:rsid w:val="008B0CE4"/>
    <w:rsid w:val="008B2005"/>
    <w:rsid w:val="008B5781"/>
    <w:rsid w:val="008C0A15"/>
    <w:rsid w:val="008C172E"/>
    <w:rsid w:val="008C2F3F"/>
    <w:rsid w:val="008C3BA1"/>
    <w:rsid w:val="008C5749"/>
    <w:rsid w:val="008C668E"/>
    <w:rsid w:val="008C67AD"/>
    <w:rsid w:val="008D4ACE"/>
    <w:rsid w:val="008E2263"/>
    <w:rsid w:val="008E30AA"/>
    <w:rsid w:val="008E4F6C"/>
    <w:rsid w:val="008E5328"/>
    <w:rsid w:val="008E5F7E"/>
    <w:rsid w:val="008E6802"/>
    <w:rsid w:val="008E7928"/>
    <w:rsid w:val="008E7C1B"/>
    <w:rsid w:val="008F22B0"/>
    <w:rsid w:val="008F32B8"/>
    <w:rsid w:val="008F428A"/>
    <w:rsid w:val="008F4495"/>
    <w:rsid w:val="00900DEF"/>
    <w:rsid w:val="00905932"/>
    <w:rsid w:val="009101E8"/>
    <w:rsid w:val="0091392A"/>
    <w:rsid w:val="0091664B"/>
    <w:rsid w:val="009167D0"/>
    <w:rsid w:val="00920EA0"/>
    <w:rsid w:val="00923B3F"/>
    <w:rsid w:val="00924BB7"/>
    <w:rsid w:val="00927179"/>
    <w:rsid w:val="00930C91"/>
    <w:rsid w:val="009373B5"/>
    <w:rsid w:val="00940036"/>
    <w:rsid w:val="009442B5"/>
    <w:rsid w:val="009456BD"/>
    <w:rsid w:val="00952630"/>
    <w:rsid w:val="00952C62"/>
    <w:rsid w:val="00954BE0"/>
    <w:rsid w:val="0095587A"/>
    <w:rsid w:val="009559D2"/>
    <w:rsid w:val="009567A6"/>
    <w:rsid w:val="00960D1E"/>
    <w:rsid w:val="0096470A"/>
    <w:rsid w:val="00964F4F"/>
    <w:rsid w:val="00965216"/>
    <w:rsid w:val="009662A1"/>
    <w:rsid w:val="00966E6D"/>
    <w:rsid w:val="009713DA"/>
    <w:rsid w:val="00971C56"/>
    <w:rsid w:val="00974103"/>
    <w:rsid w:val="009757D8"/>
    <w:rsid w:val="0097676D"/>
    <w:rsid w:val="00981CF7"/>
    <w:rsid w:val="00982CCB"/>
    <w:rsid w:val="00982E40"/>
    <w:rsid w:val="00986A8F"/>
    <w:rsid w:val="00987CE7"/>
    <w:rsid w:val="00987ED3"/>
    <w:rsid w:val="00993192"/>
    <w:rsid w:val="0099507A"/>
    <w:rsid w:val="009A3F9D"/>
    <w:rsid w:val="009A5A0A"/>
    <w:rsid w:val="009A613B"/>
    <w:rsid w:val="009A7194"/>
    <w:rsid w:val="009B26C6"/>
    <w:rsid w:val="009B4061"/>
    <w:rsid w:val="009B6CE8"/>
    <w:rsid w:val="009B757E"/>
    <w:rsid w:val="009C1215"/>
    <w:rsid w:val="009C34CD"/>
    <w:rsid w:val="009C4DE6"/>
    <w:rsid w:val="009C66F2"/>
    <w:rsid w:val="009C6C8A"/>
    <w:rsid w:val="009D3CF4"/>
    <w:rsid w:val="009D49A8"/>
    <w:rsid w:val="009D6714"/>
    <w:rsid w:val="009D7239"/>
    <w:rsid w:val="009E2B42"/>
    <w:rsid w:val="009E38F6"/>
    <w:rsid w:val="009E5048"/>
    <w:rsid w:val="009E56B4"/>
    <w:rsid w:val="009F0DB0"/>
    <w:rsid w:val="009F143E"/>
    <w:rsid w:val="009F2051"/>
    <w:rsid w:val="009F4F23"/>
    <w:rsid w:val="00A017E0"/>
    <w:rsid w:val="00A0189D"/>
    <w:rsid w:val="00A01C03"/>
    <w:rsid w:val="00A01D9C"/>
    <w:rsid w:val="00A05CC1"/>
    <w:rsid w:val="00A07875"/>
    <w:rsid w:val="00A10053"/>
    <w:rsid w:val="00A10736"/>
    <w:rsid w:val="00A125B2"/>
    <w:rsid w:val="00A133DB"/>
    <w:rsid w:val="00A137DF"/>
    <w:rsid w:val="00A17CFA"/>
    <w:rsid w:val="00A2101D"/>
    <w:rsid w:val="00A21BD5"/>
    <w:rsid w:val="00A23032"/>
    <w:rsid w:val="00A26571"/>
    <w:rsid w:val="00A26648"/>
    <w:rsid w:val="00A27197"/>
    <w:rsid w:val="00A37130"/>
    <w:rsid w:val="00A42AF8"/>
    <w:rsid w:val="00A434BC"/>
    <w:rsid w:val="00A4448A"/>
    <w:rsid w:val="00A46707"/>
    <w:rsid w:val="00A4750B"/>
    <w:rsid w:val="00A55E0D"/>
    <w:rsid w:val="00A60061"/>
    <w:rsid w:val="00A60A8E"/>
    <w:rsid w:val="00A63FAD"/>
    <w:rsid w:val="00A66093"/>
    <w:rsid w:val="00A70938"/>
    <w:rsid w:val="00A717D7"/>
    <w:rsid w:val="00A719D3"/>
    <w:rsid w:val="00A71F1B"/>
    <w:rsid w:val="00A72765"/>
    <w:rsid w:val="00A74032"/>
    <w:rsid w:val="00A80796"/>
    <w:rsid w:val="00A83C1F"/>
    <w:rsid w:val="00A84DA7"/>
    <w:rsid w:val="00A85CCE"/>
    <w:rsid w:val="00A870E0"/>
    <w:rsid w:val="00A905B9"/>
    <w:rsid w:val="00A90A71"/>
    <w:rsid w:val="00A92666"/>
    <w:rsid w:val="00A9346B"/>
    <w:rsid w:val="00A962E1"/>
    <w:rsid w:val="00A964F8"/>
    <w:rsid w:val="00A96AFB"/>
    <w:rsid w:val="00AA1367"/>
    <w:rsid w:val="00AA7F69"/>
    <w:rsid w:val="00AB32FD"/>
    <w:rsid w:val="00AB7CC9"/>
    <w:rsid w:val="00AC3066"/>
    <w:rsid w:val="00AC598F"/>
    <w:rsid w:val="00AC7B1F"/>
    <w:rsid w:val="00AD069E"/>
    <w:rsid w:val="00AD573F"/>
    <w:rsid w:val="00AD6C71"/>
    <w:rsid w:val="00AD781C"/>
    <w:rsid w:val="00AE559F"/>
    <w:rsid w:val="00AE5B45"/>
    <w:rsid w:val="00AF0874"/>
    <w:rsid w:val="00AF4745"/>
    <w:rsid w:val="00AF641B"/>
    <w:rsid w:val="00B002D1"/>
    <w:rsid w:val="00B01516"/>
    <w:rsid w:val="00B01DD3"/>
    <w:rsid w:val="00B02B9A"/>
    <w:rsid w:val="00B05722"/>
    <w:rsid w:val="00B07E8D"/>
    <w:rsid w:val="00B14EF3"/>
    <w:rsid w:val="00B158A1"/>
    <w:rsid w:val="00B20D12"/>
    <w:rsid w:val="00B23C2A"/>
    <w:rsid w:val="00B245E6"/>
    <w:rsid w:val="00B24D50"/>
    <w:rsid w:val="00B24F3C"/>
    <w:rsid w:val="00B33F89"/>
    <w:rsid w:val="00B3442F"/>
    <w:rsid w:val="00B34544"/>
    <w:rsid w:val="00B42676"/>
    <w:rsid w:val="00B44A51"/>
    <w:rsid w:val="00B44CD5"/>
    <w:rsid w:val="00B47D3D"/>
    <w:rsid w:val="00B577D4"/>
    <w:rsid w:val="00B600E1"/>
    <w:rsid w:val="00B604C6"/>
    <w:rsid w:val="00B61E2A"/>
    <w:rsid w:val="00B62A99"/>
    <w:rsid w:val="00B63F4E"/>
    <w:rsid w:val="00B65D87"/>
    <w:rsid w:val="00B6625B"/>
    <w:rsid w:val="00B67B75"/>
    <w:rsid w:val="00B77101"/>
    <w:rsid w:val="00B84B9B"/>
    <w:rsid w:val="00B84E13"/>
    <w:rsid w:val="00B8526B"/>
    <w:rsid w:val="00B860FC"/>
    <w:rsid w:val="00B875AB"/>
    <w:rsid w:val="00B877CA"/>
    <w:rsid w:val="00B87FB2"/>
    <w:rsid w:val="00B91E6B"/>
    <w:rsid w:val="00B92493"/>
    <w:rsid w:val="00B94DA1"/>
    <w:rsid w:val="00B95774"/>
    <w:rsid w:val="00B95D2D"/>
    <w:rsid w:val="00B96F01"/>
    <w:rsid w:val="00BA44F7"/>
    <w:rsid w:val="00BA48D3"/>
    <w:rsid w:val="00BA4A22"/>
    <w:rsid w:val="00BB0518"/>
    <w:rsid w:val="00BB2281"/>
    <w:rsid w:val="00BB37BE"/>
    <w:rsid w:val="00BB558F"/>
    <w:rsid w:val="00BB770D"/>
    <w:rsid w:val="00BC170A"/>
    <w:rsid w:val="00BC234D"/>
    <w:rsid w:val="00BC25E3"/>
    <w:rsid w:val="00BC6A3C"/>
    <w:rsid w:val="00BC6CD1"/>
    <w:rsid w:val="00BD0445"/>
    <w:rsid w:val="00BD43CA"/>
    <w:rsid w:val="00BD5E64"/>
    <w:rsid w:val="00BD7FE1"/>
    <w:rsid w:val="00BE4DAF"/>
    <w:rsid w:val="00BE6D1D"/>
    <w:rsid w:val="00BE7A9D"/>
    <w:rsid w:val="00BF3489"/>
    <w:rsid w:val="00C03776"/>
    <w:rsid w:val="00C048D8"/>
    <w:rsid w:val="00C07B60"/>
    <w:rsid w:val="00C10FC3"/>
    <w:rsid w:val="00C111E8"/>
    <w:rsid w:val="00C113F4"/>
    <w:rsid w:val="00C116F4"/>
    <w:rsid w:val="00C11BFA"/>
    <w:rsid w:val="00C16A87"/>
    <w:rsid w:val="00C209C2"/>
    <w:rsid w:val="00C243D9"/>
    <w:rsid w:val="00C24683"/>
    <w:rsid w:val="00C26013"/>
    <w:rsid w:val="00C2697E"/>
    <w:rsid w:val="00C31E7E"/>
    <w:rsid w:val="00C372E9"/>
    <w:rsid w:val="00C419A7"/>
    <w:rsid w:val="00C42EC3"/>
    <w:rsid w:val="00C441AC"/>
    <w:rsid w:val="00C449A3"/>
    <w:rsid w:val="00C509F2"/>
    <w:rsid w:val="00C50D69"/>
    <w:rsid w:val="00C54C33"/>
    <w:rsid w:val="00C60FEF"/>
    <w:rsid w:val="00C66F60"/>
    <w:rsid w:val="00C7501E"/>
    <w:rsid w:val="00C7552B"/>
    <w:rsid w:val="00C769ED"/>
    <w:rsid w:val="00C76A00"/>
    <w:rsid w:val="00C76D45"/>
    <w:rsid w:val="00C816C5"/>
    <w:rsid w:val="00C84EDF"/>
    <w:rsid w:val="00C913CC"/>
    <w:rsid w:val="00C93CE1"/>
    <w:rsid w:val="00C95BBC"/>
    <w:rsid w:val="00CA39F1"/>
    <w:rsid w:val="00CA445E"/>
    <w:rsid w:val="00CA483C"/>
    <w:rsid w:val="00CA7EE2"/>
    <w:rsid w:val="00CB0124"/>
    <w:rsid w:val="00CB2894"/>
    <w:rsid w:val="00CB2DFE"/>
    <w:rsid w:val="00CB409D"/>
    <w:rsid w:val="00CB592A"/>
    <w:rsid w:val="00CB72ED"/>
    <w:rsid w:val="00CB78BE"/>
    <w:rsid w:val="00CB7C24"/>
    <w:rsid w:val="00CC0DB5"/>
    <w:rsid w:val="00CC0DC4"/>
    <w:rsid w:val="00CC3D4B"/>
    <w:rsid w:val="00CC643F"/>
    <w:rsid w:val="00CC75DC"/>
    <w:rsid w:val="00CD027B"/>
    <w:rsid w:val="00CD06F2"/>
    <w:rsid w:val="00CD440C"/>
    <w:rsid w:val="00CD6383"/>
    <w:rsid w:val="00CE1CC0"/>
    <w:rsid w:val="00CE391F"/>
    <w:rsid w:val="00CF1931"/>
    <w:rsid w:val="00CF1EE3"/>
    <w:rsid w:val="00CF464B"/>
    <w:rsid w:val="00CF7BA5"/>
    <w:rsid w:val="00CF7D9B"/>
    <w:rsid w:val="00D01870"/>
    <w:rsid w:val="00D04187"/>
    <w:rsid w:val="00D04F21"/>
    <w:rsid w:val="00D06E4F"/>
    <w:rsid w:val="00D10424"/>
    <w:rsid w:val="00D14CEA"/>
    <w:rsid w:val="00D2405A"/>
    <w:rsid w:val="00D25A41"/>
    <w:rsid w:val="00D32E41"/>
    <w:rsid w:val="00D35364"/>
    <w:rsid w:val="00D36B30"/>
    <w:rsid w:val="00D371CF"/>
    <w:rsid w:val="00D43769"/>
    <w:rsid w:val="00D453B0"/>
    <w:rsid w:val="00D465FF"/>
    <w:rsid w:val="00D47342"/>
    <w:rsid w:val="00D50053"/>
    <w:rsid w:val="00D527B1"/>
    <w:rsid w:val="00D52877"/>
    <w:rsid w:val="00D54EF6"/>
    <w:rsid w:val="00D56F36"/>
    <w:rsid w:val="00D5781B"/>
    <w:rsid w:val="00D602C1"/>
    <w:rsid w:val="00D6159B"/>
    <w:rsid w:val="00D636BB"/>
    <w:rsid w:val="00D64164"/>
    <w:rsid w:val="00D72C72"/>
    <w:rsid w:val="00D74A31"/>
    <w:rsid w:val="00D74AAE"/>
    <w:rsid w:val="00D76A34"/>
    <w:rsid w:val="00D83C6C"/>
    <w:rsid w:val="00D83D6A"/>
    <w:rsid w:val="00D84DB0"/>
    <w:rsid w:val="00D85143"/>
    <w:rsid w:val="00D90519"/>
    <w:rsid w:val="00D91FA6"/>
    <w:rsid w:val="00D924B6"/>
    <w:rsid w:val="00D9469E"/>
    <w:rsid w:val="00D96D45"/>
    <w:rsid w:val="00D977C8"/>
    <w:rsid w:val="00D97F6C"/>
    <w:rsid w:val="00DA40A2"/>
    <w:rsid w:val="00DB46D6"/>
    <w:rsid w:val="00DB754D"/>
    <w:rsid w:val="00DC28C2"/>
    <w:rsid w:val="00DC3112"/>
    <w:rsid w:val="00DC33BB"/>
    <w:rsid w:val="00DC4A9C"/>
    <w:rsid w:val="00DC7C6B"/>
    <w:rsid w:val="00DD0AC7"/>
    <w:rsid w:val="00DD35F9"/>
    <w:rsid w:val="00DD3A86"/>
    <w:rsid w:val="00DD4A92"/>
    <w:rsid w:val="00DE2CCB"/>
    <w:rsid w:val="00DE4080"/>
    <w:rsid w:val="00DE5FD3"/>
    <w:rsid w:val="00DE7CED"/>
    <w:rsid w:val="00DF20BB"/>
    <w:rsid w:val="00DF3155"/>
    <w:rsid w:val="00DF3C66"/>
    <w:rsid w:val="00DF64C7"/>
    <w:rsid w:val="00DF753B"/>
    <w:rsid w:val="00E0005A"/>
    <w:rsid w:val="00E02CA5"/>
    <w:rsid w:val="00E050ED"/>
    <w:rsid w:val="00E05A07"/>
    <w:rsid w:val="00E05E95"/>
    <w:rsid w:val="00E127AE"/>
    <w:rsid w:val="00E146F0"/>
    <w:rsid w:val="00E230F6"/>
    <w:rsid w:val="00E264AB"/>
    <w:rsid w:val="00E32DA9"/>
    <w:rsid w:val="00E36F68"/>
    <w:rsid w:val="00E37756"/>
    <w:rsid w:val="00E40D3F"/>
    <w:rsid w:val="00E42D5D"/>
    <w:rsid w:val="00E42F1E"/>
    <w:rsid w:val="00E4423D"/>
    <w:rsid w:val="00E44729"/>
    <w:rsid w:val="00E5176F"/>
    <w:rsid w:val="00E53926"/>
    <w:rsid w:val="00E62729"/>
    <w:rsid w:val="00E66D48"/>
    <w:rsid w:val="00E67966"/>
    <w:rsid w:val="00E71C67"/>
    <w:rsid w:val="00E7294B"/>
    <w:rsid w:val="00E73905"/>
    <w:rsid w:val="00E745EC"/>
    <w:rsid w:val="00E770CC"/>
    <w:rsid w:val="00E8092C"/>
    <w:rsid w:val="00E819F3"/>
    <w:rsid w:val="00E87E22"/>
    <w:rsid w:val="00E9342E"/>
    <w:rsid w:val="00E940E4"/>
    <w:rsid w:val="00E95DC9"/>
    <w:rsid w:val="00EA0205"/>
    <w:rsid w:val="00EA2A61"/>
    <w:rsid w:val="00EA39CD"/>
    <w:rsid w:val="00EA4300"/>
    <w:rsid w:val="00EA5361"/>
    <w:rsid w:val="00EB17F8"/>
    <w:rsid w:val="00EB37ED"/>
    <w:rsid w:val="00EB680A"/>
    <w:rsid w:val="00EB77CD"/>
    <w:rsid w:val="00EB7BA2"/>
    <w:rsid w:val="00EC00D9"/>
    <w:rsid w:val="00EC2326"/>
    <w:rsid w:val="00EC4816"/>
    <w:rsid w:val="00EC6863"/>
    <w:rsid w:val="00ED20CC"/>
    <w:rsid w:val="00ED51B2"/>
    <w:rsid w:val="00ED67BD"/>
    <w:rsid w:val="00EE0A1D"/>
    <w:rsid w:val="00EE2FD7"/>
    <w:rsid w:val="00EF0411"/>
    <w:rsid w:val="00EF1DF7"/>
    <w:rsid w:val="00EF3078"/>
    <w:rsid w:val="00EF47FF"/>
    <w:rsid w:val="00EF50E5"/>
    <w:rsid w:val="00F009D1"/>
    <w:rsid w:val="00F024CD"/>
    <w:rsid w:val="00F034F4"/>
    <w:rsid w:val="00F05274"/>
    <w:rsid w:val="00F053AA"/>
    <w:rsid w:val="00F06073"/>
    <w:rsid w:val="00F1148D"/>
    <w:rsid w:val="00F11A2D"/>
    <w:rsid w:val="00F13760"/>
    <w:rsid w:val="00F16DE6"/>
    <w:rsid w:val="00F17413"/>
    <w:rsid w:val="00F20C09"/>
    <w:rsid w:val="00F218C2"/>
    <w:rsid w:val="00F25611"/>
    <w:rsid w:val="00F272CB"/>
    <w:rsid w:val="00F3083D"/>
    <w:rsid w:val="00F36D24"/>
    <w:rsid w:val="00F42288"/>
    <w:rsid w:val="00F427AB"/>
    <w:rsid w:val="00F440B3"/>
    <w:rsid w:val="00F44FF3"/>
    <w:rsid w:val="00F47D94"/>
    <w:rsid w:val="00F540B0"/>
    <w:rsid w:val="00F54370"/>
    <w:rsid w:val="00F5580F"/>
    <w:rsid w:val="00F60758"/>
    <w:rsid w:val="00F60D30"/>
    <w:rsid w:val="00F751EA"/>
    <w:rsid w:val="00F75235"/>
    <w:rsid w:val="00F76BC4"/>
    <w:rsid w:val="00F7765F"/>
    <w:rsid w:val="00F805D2"/>
    <w:rsid w:val="00F8332A"/>
    <w:rsid w:val="00F847D3"/>
    <w:rsid w:val="00F87D45"/>
    <w:rsid w:val="00FA04FF"/>
    <w:rsid w:val="00FA1359"/>
    <w:rsid w:val="00FA2D33"/>
    <w:rsid w:val="00FA4B14"/>
    <w:rsid w:val="00FA63FF"/>
    <w:rsid w:val="00FA642A"/>
    <w:rsid w:val="00FA6ED2"/>
    <w:rsid w:val="00FA7EFD"/>
    <w:rsid w:val="00FB04D1"/>
    <w:rsid w:val="00FB0556"/>
    <w:rsid w:val="00FB18D4"/>
    <w:rsid w:val="00FB43F3"/>
    <w:rsid w:val="00FB57EA"/>
    <w:rsid w:val="00FB6490"/>
    <w:rsid w:val="00FB73A9"/>
    <w:rsid w:val="00FC1891"/>
    <w:rsid w:val="00FC210B"/>
    <w:rsid w:val="00FC3809"/>
    <w:rsid w:val="00FC3EB3"/>
    <w:rsid w:val="00FC5038"/>
    <w:rsid w:val="00FC5569"/>
    <w:rsid w:val="00FD04C7"/>
    <w:rsid w:val="00FD07C0"/>
    <w:rsid w:val="00FD3086"/>
    <w:rsid w:val="00FD4CCA"/>
    <w:rsid w:val="00FD6B25"/>
    <w:rsid w:val="00FE21FF"/>
    <w:rsid w:val="00FE239D"/>
    <w:rsid w:val="00FE2742"/>
    <w:rsid w:val="00FE3016"/>
    <w:rsid w:val="00FE3EAB"/>
    <w:rsid w:val="00FE4AC8"/>
    <w:rsid w:val="00FE690C"/>
    <w:rsid w:val="00FF208B"/>
    <w:rsid w:val="00FF289D"/>
    <w:rsid w:val="00FF2F37"/>
    <w:rsid w:val="00FF495E"/>
    <w:rsid w:val="00FF4FAC"/>
    <w:rsid w:val="00FF5706"/>
    <w:rsid w:val="00FF583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758CF44"/>
  <w15:docId w15:val="{C3D9B177-1710-4756-BCE3-551560B8C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DD3"/>
    <w:pPr>
      <w:spacing w:line="480" w:lineRule="auto"/>
      <w:jc w:val="both"/>
    </w:pPr>
    <w:rPr>
      <w:rFonts w:ascii="Times New Roman" w:hAnsi="Times New Roman"/>
      <w:sz w:val="24"/>
    </w:rPr>
  </w:style>
  <w:style w:type="paragraph" w:styleId="Ttulo1">
    <w:name w:val="heading 1"/>
    <w:basedOn w:val="Normal"/>
    <w:next w:val="Normal"/>
    <w:link w:val="Ttulo1Char"/>
    <w:uiPriority w:val="9"/>
    <w:qFormat/>
    <w:rsid w:val="00873874"/>
    <w:pPr>
      <w:keepNext/>
      <w:keepLines/>
      <w:numPr>
        <w:numId w:val="3"/>
      </w:numPr>
      <w:spacing w:before="480" w:after="0"/>
      <w:jc w:val="left"/>
      <w:outlineLvl w:val="0"/>
    </w:pPr>
    <w:rPr>
      <w:rFonts w:eastAsiaTheme="majorEastAsia" w:cstheme="majorBidi"/>
      <w:b/>
      <w:bCs/>
      <w:szCs w:val="28"/>
    </w:rPr>
  </w:style>
  <w:style w:type="paragraph" w:styleId="Ttulo2">
    <w:name w:val="heading 2"/>
    <w:basedOn w:val="Normal"/>
    <w:next w:val="Normal"/>
    <w:link w:val="Ttulo2Char"/>
    <w:uiPriority w:val="9"/>
    <w:unhideWhenUsed/>
    <w:qFormat/>
    <w:rsid w:val="00EF0411"/>
    <w:pPr>
      <w:keepNext/>
      <w:keepLines/>
      <w:numPr>
        <w:ilvl w:val="1"/>
        <w:numId w:val="3"/>
      </w:numPr>
      <w:spacing w:before="360" w:after="360"/>
      <w:ind w:left="576"/>
      <w:outlineLvl w:val="1"/>
    </w:pPr>
    <w:rPr>
      <w:rFonts w:eastAsiaTheme="majorEastAsia" w:cstheme="majorBidi"/>
      <w:bCs/>
      <w:i/>
      <w:szCs w:val="26"/>
    </w:rPr>
  </w:style>
  <w:style w:type="paragraph" w:styleId="Ttulo3">
    <w:name w:val="heading 3"/>
    <w:basedOn w:val="Normal"/>
    <w:next w:val="Normal"/>
    <w:link w:val="Ttulo3Char"/>
    <w:uiPriority w:val="9"/>
    <w:semiHidden/>
    <w:unhideWhenUsed/>
    <w:qFormat/>
    <w:rsid w:val="00987ED3"/>
    <w:pPr>
      <w:keepNext/>
      <w:keepLines/>
      <w:numPr>
        <w:ilvl w:val="2"/>
        <w:numId w:val="3"/>
      </w:numPr>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987ED3"/>
    <w:pPr>
      <w:keepNext/>
      <w:keepLines/>
      <w:numPr>
        <w:ilvl w:val="3"/>
        <w:numId w:val="3"/>
      </w:numPr>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987ED3"/>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987ED3"/>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987ED3"/>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987ED3"/>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har"/>
    <w:uiPriority w:val="9"/>
    <w:semiHidden/>
    <w:unhideWhenUsed/>
    <w:qFormat/>
    <w:rsid w:val="00987ED3"/>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73874"/>
    <w:rPr>
      <w:rFonts w:ascii="Times New Roman" w:eastAsiaTheme="majorEastAsia" w:hAnsi="Times New Roman" w:cstheme="majorBidi"/>
      <w:b/>
      <w:bCs/>
      <w:sz w:val="24"/>
      <w:szCs w:val="28"/>
    </w:rPr>
  </w:style>
  <w:style w:type="character" w:customStyle="1" w:styleId="Ttulo2Char">
    <w:name w:val="Título 2 Char"/>
    <w:basedOn w:val="Fontepargpadro"/>
    <w:link w:val="Ttulo2"/>
    <w:uiPriority w:val="9"/>
    <w:rsid w:val="00EF0411"/>
    <w:rPr>
      <w:rFonts w:ascii="Times New Roman" w:eastAsiaTheme="majorEastAsia" w:hAnsi="Times New Roman" w:cstheme="majorBidi"/>
      <w:bCs/>
      <w:i/>
      <w:sz w:val="24"/>
      <w:szCs w:val="26"/>
    </w:rPr>
  </w:style>
  <w:style w:type="character" w:styleId="TextodoEspaoReservado">
    <w:name w:val="Placeholder Text"/>
    <w:basedOn w:val="Fontepargpadro"/>
    <w:uiPriority w:val="99"/>
    <w:semiHidden/>
    <w:rsid w:val="005B00C5"/>
    <w:rPr>
      <w:color w:val="808080"/>
    </w:rPr>
  </w:style>
  <w:style w:type="paragraph" w:styleId="Textodebalo">
    <w:name w:val="Balloon Text"/>
    <w:basedOn w:val="Normal"/>
    <w:link w:val="TextodebaloChar"/>
    <w:uiPriority w:val="99"/>
    <w:semiHidden/>
    <w:unhideWhenUsed/>
    <w:rsid w:val="005B00C5"/>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B00C5"/>
    <w:rPr>
      <w:rFonts w:ascii="Tahoma" w:hAnsi="Tahoma" w:cs="Tahoma"/>
      <w:sz w:val="16"/>
      <w:szCs w:val="16"/>
    </w:rPr>
  </w:style>
  <w:style w:type="table" w:styleId="Tabelacomgrade">
    <w:name w:val="Table Grid"/>
    <w:basedOn w:val="Tabelanormal"/>
    <w:uiPriority w:val="59"/>
    <w:rsid w:val="004863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CB2894"/>
    <w:pPr>
      <w:keepNext/>
      <w:spacing w:before="240" w:after="120" w:line="240" w:lineRule="auto"/>
    </w:pPr>
    <w:rPr>
      <w:bCs/>
      <w:szCs w:val="18"/>
    </w:rPr>
  </w:style>
  <w:style w:type="character" w:styleId="Refdecomentrio">
    <w:name w:val="annotation reference"/>
    <w:basedOn w:val="Fontepargpadro"/>
    <w:uiPriority w:val="99"/>
    <w:semiHidden/>
    <w:unhideWhenUsed/>
    <w:rsid w:val="00F272CB"/>
    <w:rPr>
      <w:sz w:val="16"/>
      <w:szCs w:val="16"/>
    </w:rPr>
  </w:style>
  <w:style w:type="paragraph" w:styleId="Textodecomentrio">
    <w:name w:val="annotation text"/>
    <w:basedOn w:val="Normal"/>
    <w:link w:val="TextodecomentrioChar"/>
    <w:uiPriority w:val="99"/>
    <w:unhideWhenUsed/>
    <w:rsid w:val="00F272CB"/>
    <w:pPr>
      <w:spacing w:line="240" w:lineRule="auto"/>
    </w:pPr>
    <w:rPr>
      <w:sz w:val="20"/>
      <w:szCs w:val="20"/>
    </w:rPr>
  </w:style>
  <w:style w:type="character" w:customStyle="1" w:styleId="TextodecomentrioChar">
    <w:name w:val="Texto de comentário Char"/>
    <w:basedOn w:val="Fontepargpadro"/>
    <w:link w:val="Textodecomentrio"/>
    <w:uiPriority w:val="99"/>
    <w:rsid w:val="00F272CB"/>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F272CB"/>
    <w:rPr>
      <w:b/>
      <w:bCs/>
    </w:rPr>
  </w:style>
  <w:style w:type="character" w:customStyle="1" w:styleId="AssuntodocomentrioChar">
    <w:name w:val="Assunto do comentário Char"/>
    <w:basedOn w:val="TextodecomentrioChar"/>
    <w:link w:val="Assuntodocomentrio"/>
    <w:uiPriority w:val="99"/>
    <w:semiHidden/>
    <w:rsid w:val="00F272CB"/>
    <w:rPr>
      <w:rFonts w:ascii="Times New Roman" w:hAnsi="Times New Roman"/>
      <w:b/>
      <w:bCs/>
      <w:sz w:val="20"/>
      <w:szCs w:val="20"/>
    </w:rPr>
  </w:style>
  <w:style w:type="character" w:styleId="Hyperlink">
    <w:name w:val="Hyperlink"/>
    <w:basedOn w:val="Fontepargpadro"/>
    <w:uiPriority w:val="99"/>
    <w:unhideWhenUsed/>
    <w:rsid w:val="00A01D9C"/>
    <w:rPr>
      <w:color w:val="0000FF" w:themeColor="hyperlink"/>
      <w:u w:val="single"/>
    </w:rPr>
  </w:style>
  <w:style w:type="character" w:customStyle="1" w:styleId="Ttulo3Char">
    <w:name w:val="Título 3 Char"/>
    <w:basedOn w:val="Fontepargpadro"/>
    <w:link w:val="Ttulo3"/>
    <w:uiPriority w:val="9"/>
    <w:semiHidden/>
    <w:rsid w:val="00987ED3"/>
    <w:rPr>
      <w:rFonts w:asciiTheme="majorHAnsi" w:eastAsiaTheme="majorEastAsia" w:hAnsiTheme="majorHAnsi" w:cstheme="majorBidi"/>
      <w:b/>
      <w:bCs/>
      <w:color w:val="4F81BD" w:themeColor="accent1"/>
      <w:sz w:val="24"/>
    </w:rPr>
  </w:style>
  <w:style w:type="character" w:customStyle="1" w:styleId="Ttulo4Char">
    <w:name w:val="Título 4 Char"/>
    <w:basedOn w:val="Fontepargpadro"/>
    <w:link w:val="Ttulo4"/>
    <w:uiPriority w:val="9"/>
    <w:semiHidden/>
    <w:rsid w:val="00987ED3"/>
    <w:rPr>
      <w:rFonts w:asciiTheme="majorHAnsi" w:eastAsiaTheme="majorEastAsia" w:hAnsiTheme="majorHAnsi" w:cstheme="majorBidi"/>
      <w:b/>
      <w:bCs/>
      <w:i/>
      <w:iCs/>
      <w:color w:val="4F81BD" w:themeColor="accent1"/>
      <w:sz w:val="24"/>
    </w:rPr>
  </w:style>
  <w:style w:type="character" w:customStyle="1" w:styleId="Ttulo5Char">
    <w:name w:val="Título 5 Char"/>
    <w:basedOn w:val="Fontepargpadro"/>
    <w:link w:val="Ttulo5"/>
    <w:uiPriority w:val="9"/>
    <w:semiHidden/>
    <w:rsid w:val="00987ED3"/>
    <w:rPr>
      <w:rFonts w:asciiTheme="majorHAnsi" w:eastAsiaTheme="majorEastAsia" w:hAnsiTheme="majorHAnsi" w:cstheme="majorBidi"/>
      <w:color w:val="243F60" w:themeColor="accent1" w:themeShade="7F"/>
      <w:sz w:val="24"/>
    </w:rPr>
  </w:style>
  <w:style w:type="character" w:customStyle="1" w:styleId="Ttulo6Char">
    <w:name w:val="Título 6 Char"/>
    <w:basedOn w:val="Fontepargpadro"/>
    <w:link w:val="Ttulo6"/>
    <w:uiPriority w:val="9"/>
    <w:semiHidden/>
    <w:rsid w:val="00987ED3"/>
    <w:rPr>
      <w:rFonts w:asciiTheme="majorHAnsi" w:eastAsiaTheme="majorEastAsia" w:hAnsiTheme="majorHAnsi" w:cstheme="majorBidi"/>
      <w:i/>
      <w:iCs/>
      <w:color w:val="243F60" w:themeColor="accent1" w:themeShade="7F"/>
      <w:sz w:val="24"/>
    </w:rPr>
  </w:style>
  <w:style w:type="character" w:customStyle="1" w:styleId="Ttulo7Char">
    <w:name w:val="Título 7 Char"/>
    <w:basedOn w:val="Fontepargpadro"/>
    <w:link w:val="Ttulo7"/>
    <w:uiPriority w:val="9"/>
    <w:semiHidden/>
    <w:rsid w:val="00987ED3"/>
    <w:rPr>
      <w:rFonts w:asciiTheme="majorHAnsi" w:eastAsiaTheme="majorEastAsia" w:hAnsiTheme="majorHAnsi" w:cstheme="majorBidi"/>
      <w:i/>
      <w:iCs/>
      <w:color w:val="404040" w:themeColor="text1" w:themeTint="BF"/>
      <w:sz w:val="24"/>
    </w:rPr>
  </w:style>
  <w:style w:type="character" w:customStyle="1" w:styleId="Ttulo8Char">
    <w:name w:val="Título 8 Char"/>
    <w:basedOn w:val="Fontepargpadro"/>
    <w:link w:val="Ttulo8"/>
    <w:uiPriority w:val="9"/>
    <w:semiHidden/>
    <w:rsid w:val="00987ED3"/>
    <w:rPr>
      <w:rFonts w:asciiTheme="majorHAnsi" w:eastAsiaTheme="majorEastAsia" w:hAnsiTheme="majorHAnsi" w:cstheme="majorBidi"/>
      <w:color w:val="404040" w:themeColor="text1" w:themeTint="BF"/>
      <w:sz w:val="20"/>
      <w:szCs w:val="20"/>
    </w:rPr>
  </w:style>
  <w:style w:type="character" w:customStyle="1" w:styleId="Ttulo9Char">
    <w:name w:val="Título 9 Char"/>
    <w:basedOn w:val="Fontepargpadro"/>
    <w:link w:val="Ttulo9"/>
    <w:uiPriority w:val="9"/>
    <w:semiHidden/>
    <w:rsid w:val="00987ED3"/>
    <w:rPr>
      <w:rFonts w:asciiTheme="majorHAnsi" w:eastAsiaTheme="majorEastAsia" w:hAnsiTheme="majorHAnsi" w:cstheme="majorBidi"/>
      <w:i/>
      <w:iCs/>
      <w:color w:val="404040" w:themeColor="text1" w:themeTint="BF"/>
      <w:sz w:val="20"/>
      <w:szCs w:val="20"/>
    </w:rPr>
  </w:style>
  <w:style w:type="paragraph" w:styleId="PargrafodaLista">
    <w:name w:val="List Paragraph"/>
    <w:basedOn w:val="Normal"/>
    <w:uiPriority w:val="34"/>
    <w:qFormat/>
    <w:rsid w:val="00D465FF"/>
    <w:pPr>
      <w:ind w:left="720"/>
      <w:contextualSpacing/>
    </w:pPr>
  </w:style>
  <w:style w:type="paragraph" w:styleId="Cabealho">
    <w:name w:val="header"/>
    <w:basedOn w:val="Normal"/>
    <w:link w:val="CabealhoChar"/>
    <w:uiPriority w:val="99"/>
    <w:unhideWhenUsed/>
    <w:rsid w:val="00B77101"/>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B77101"/>
    <w:rPr>
      <w:rFonts w:ascii="Times New Roman" w:hAnsi="Times New Roman"/>
      <w:sz w:val="24"/>
    </w:rPr>
  </w:style>
  <w:style w:type="paragraph" w:styleId="Rodap">
    <w:name w:val="footer"/>
    <w:basedOn w:val="Normal"/>
    <w:link w:val="RodapChar"/>
    <w:uiPriority w:val="99"/>
    <w:unhideWhenUsed/>
    <w:rsid w:val="00B77101"/>
    <w:pPr>
      <w:tabs>
        <w:tab w:val="center" w:pos="4680"/>
        <w:tab w:val="right" w:pos="9360"/>
      </w:tabs>
      <w:spacing w:after="0" w:line="240" w:lineRule="auto"/>
    </w:pPr>
  </w:style>
  <w:style w:type="character" w:customStyle="1" w:styleId="RodapChar">
    <w:name w:val="Rodapé Char"/>
    <w:basedOn w:val="Fontepargpadro"/>
    <w:link w:val="Rodap"/>
    <w:uiPriority w:val="99"/>
    <w:rsid w:val="00B77101"/>
    <w:rPr>
      <w:rFonts w:ascii="Times New Roman" w:hAnsi="Times New Roman"/>
      <w:sz w:val="24"/>
    </w:rPr>
  </w:style>
  <w:style w:type="paragraph" w:styleId="NormalWeb">
    <w:name w:val="Normal (Web)"/>
    <w:basedOn w:val="Normal"/>
    <w:uiPriority w:val="99"/>
    <w:unhideWhenUsed/>
    <w:rsid w:val="004677D9"/>
    <w:pPr>
      <w:spacing w:before="100" w:beforeAutospacing="1" w:after="100" w:afterAutospacing="1" w:line="240" w:lineRule="auto"/>
      <w:jc w:val="left"/>
    </w:pPr>
    <w:rPr>
      <w:rFonts w:eastAsiaTheme="minorEastAsia" w:cs="Times New Roman"/>
      <w:szCs w:val="24"/>
      <w:lang w:eastAsia="en-CA"/>
    </w:rPr>
  </w:style>
  <w:style w:type="character" w:styleId="Nmerodepgina">
    <w:name w:val="page number"/>
    <w:basedOn w:val="Fontepargpadro"/>
    <w:uiPriority w:val="99"/>
    <w:semiHidden/>
    <w:unhideWhenUsed/>
    <w:rsid w:val="00197AB4"/>
  </w:style>
  <w:style w:type="character" w:styleId="MenoPendente">
    <w:name w:val="Unresolved Mention"/>
    <w:basedOn w:val="Fontepargpadro"/>
    <w:uiPriority w:val="99"/>
    <w:semiHidden/>
    <w:unhideWhenUsed/>
    <w:rsid w:val="005D02DE"/>
    <w:rPr>
      <w:color w:val="605E5C"/>
      <w:shd w:val="clear" w:color="auto" w:fill="E1DFDD"/>
    </w:rPr>
  </w:style>
  <w:style w:type="character" w:customStyle="1" w:styleId="author-tooltip-text">
    <w:name w:val="author-tooltip-text"/>
    <w:basedOn w:val="Fontepargpadro"/>
    <w:rsid w:val="005D02DE"/>
  </w:style>
  <w:style w:type="character" w:customStyle="1" w:styleId="nlm-institution">
    <w:name w:val="nlm-institution"/>
    <w:basedOn w:val="Fontepargpadro"/>
    <w:rsid w:val="005D02DE"/>
  </w:style>
  <w:style w:type="character" w:customStyle="1" w:styleId="nlm-country">
    <w:name w:val="nlm-country"/>
    <w:basedOn w:val="Fontepargpadro"/>
    <w:rsid w:val="005D02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334800">
      <w:bodyDiv w:val="1"/>
      <w:marLeft w:val="0"/>
      <w:marRight w:val="0"/>
      <w:marTop w:val="0"/>
      <w:marBottom w:val="0"/>
      <w:divBdr>
        <w:top w:val="none" w:sz="0" w:space="0" w:color="auto"/>
        <w:left w:val="none" w:sz="0" w:space="0" w:color="auto"/>
        <w:bottom w:val="none" w:sz="0" w:space="0" w:color="auto"/>
        <w:right w:val="none" w:sz="0" w:space="0" w:color="auto"/>
      </w:divBdr>
      <w:divsChild>
        <w:div w:id="1547519773">
          <w:marLeft w:val="0"/>
          <w:marRight w:val="0"/>
          <w:marTop w:val="0"/>
          <w:marBottom w:val="0"/>
          <w:divBdr>
            <w:top w:val="none" w:sz="0" w:space="0" w:color="auto"/>
            <w:left w:val="none" w:sz="0" w:space="0" w:color="auto"/>
            <w:bottom w:val="none" w:sz="0" w:space="0" w:color="auto"/>
            <w:right w:val="none" w:sz="0" w:space="0" w:color="auto"/>
          </w:divBdr>
          <w:divsChild>
            <w:div w:id="757020746">
              <w:marLeft w:val="0"/>
              <w:marRight w:val="0"/>
              <w:marTop w:val="0"/>
              <w:marBottom w:val="0"/>
              <w:divBdr>
                <w:top w:val="none" w:sz="0" w:space="0" w:color="auto"/>
                <w:left w:val="none" w:sz="0" w:space="0" w:color="auto"/>
                <w:bottom w:val="none" w:sz="0" w:space="0" w:color="auto"/>
                <w:right w:val="none" w:sz="0" w:space="0" w:color="auto"/>
              </w:divBdr>
              <w:divsChild>
                <w:div w:id="1933587761">
                  <w:marLeft w:val="0"/>
                  <w:marRight w:val="0"/>
                  <w:marTop w:val="0"/>
                  <w:marBottom w:val="0"/>
                  <w:divBdr>
                    <w:top w:val="none" w:sz="0" w:space="0" w:color="auto"/>
                    <w:left w:val="none" w:sz="0" w:space="0" w:color="auto"/>
                    <w:bottom w:val="none" w:sz="0" w:space="0" w:color="auto"/>
                    <w:right w:val="none" w:sz="0" w:space="0" w:color="auto"/>
                  </w:divBdr>
                  <w:divsChild>
                    <w:div w:id="703560932">
                      <w:marLeft w:val="0"/>
                      <w:marRight w:val="0"/>
                      <w:marTop w:val="0"/>
                      <w:marBottom w:val="0"/>
                      <w:divBdr>
                        <w:top w:val="none" w:sz="0" w:space="0" w:color="auto"/>
                        <w:left w:val="none" w:sz="0" w:space="0" w:color="auto"/>
                        <w:bottom w:val="none" w:sz="0" w:space="0" w:color="auto"/>
                        <w:right w:val="none" w:sz="0" w:space="0" w:color="auto"/>
                      </w:divBdr>
                      <w:divsChild>
                        <w:div w:id="1633172115">
                          <w:marLeft w:val="0"/>
                          <w:marRight w:val="0"/>
                          <w:marTop w:val="0"/>
                          <w:marBottom w:val="0"/>
                          <w:divBdr>
                            <w:top w:val="none" w:sz="0" w:space="0" w:color="auto"/>
                            <w:left w:val="none" w:sz="0" w:space="0" w:color="auto"/>
                            <w:bottom w:val="none" w:sz="0" w:space="0" w:color="auto"/>
                            <w:right w:val="none" w:sz="0" w:space="0" w:color="auto"/>
                          </w:divBdr>
                          <w:divsChild>
                            <w:div w:id="1351102613">
                              <w:marLeft w:val="0"/>
                              <w:marRight w:val="0"/>
                              <w:marTop w:val="0"/>
                              <w:marBottom w:val="0"/>
                              <w:divBdr>
                                <w:top w:val="none" w:sz="0" w:space="0" w:color="auto"/>
                                <w:left w:val="none" w:sz="0" w:space="0" w:color="auto"/>
                                <w:bottom w:val="none" w:sz="0" w:space="0" w:color="auto"/>
                                <w:right w:val="none" w:sz="0" w:space="0" w:color="auto"/>
                              </w:divBdr>
                              <w:divsChild>
                                <w:div w:id="1813911034">
                                  <w:marLeft w:val="0"/>
                                  <w:marRight w:val="0"/>
                                  <w:marTop w:val="0"/>
                                  <w:marBottom w:val="0"/>
                                  <w:divBdr>
                                    <w:top w:val="none" w:sz="0" w:space="0" w:color="auto"/>
                                    <w:left w:val="none" w:sz="0" w:space="0" w:color="auto"/>
                                    <w:bottom w:val="none" w:sz="0" w:space="0" w:color="auto"/>
                                    <w:right w:val="none" w:sz="0" w:space="0" w:color="auto"/>
                                  </w:divBdr>
                                  <w:divsChild>
                                    <w:div w:id="1634601575">
                                      <w:marLeft w:val="0"/>
                                      <w:marRight w:val="0"/>
                                      <w:marTop w:val="0"/>
                                      <w:marBottom w:val="0"/>
                                      <w:divBdr>
                                        <w:top w:val="none" w:sz="0" w:space="0" w:color="auto"/>
                                        <w:left w:val="none" w:sz="0" w:space="0" w:color="auto"/>
                                        <w:bottom w:val="none" w:sz="0" w:space="0" w:color="auto"/>
                                        <w:right w:val="none" w:sz="0" w:space="0" w:color="auto"/>
                                      </w:divBdr>
                                      <w:divsChild>
                                        <w:div w:id="1459303431">
                                          <w:marLeft w:val="0"/>
                                          <w:marRight w:val="0"/>
                                          <w:marTop w:val="0"/>
                                          <w:marBottom w:val="0"/>
                                          <w:divBdr>
                                            <w:top w:val="none" w:sz="0" w:space="0" w:color="auto"/>
                                            <w:left w:val="none" w:sz="0" w:space="0" w:color="auto"/>
                                            <w:bottom w:val="none" w:sz="0" w:space="0" w:color="auto"/>
                                            <w:right w:val="none" w:sz="0" w:space="0" w:color="auto"/>
                                          </w:divBdr>
                                          <w:divsChild>
                                            <w:div w:id="907883290">
                                              <w:marLeft w:val="0"/>
                                              <w:marRight w:val="0"/>
                                              <w:marTop w:val="0"/>
                                              <w:marBottom w:val="0"/>
                                              <w:divBdr>
                                                <w:top w:val="none" w:sz="0" w:space="0" w:color="auto"/>
                                                <w:left w:val="none" w:sz="0" w:space="0" w:color="auto"/>
                                                <w:bottom w:val="none" w:sz="0" w:space="0" w:color="auto"/>
                                                <w:right w:val="none" w:sz="0" w:space="0" w:color="auto"/>
                                              </w:divBdr>
                                              <w:divsChild>
                                                <w:div w:id="759251308">
                                                  <w:marLeft w:val="0"/>
                                                  <w:marRight w:val="0"/>
                                                  <w:marTop w:val="0"/>
                                                  <w:marBottom w:val="0"/>
                                                  <w:divBdr>
                                                    <w:top w:val="none" w:sz="0" w:space="0" w:color="auto"/>
                                                    <w:left w:val="none" w:sz="0" w:space="0" w:color="auto"/>
                                                    <w:bottom w:val="none" w:sz="0" w:space="0" w:color="auto"/>
                                                    <w:right w:val="none" w:sz="0" w:space="0" w:color="auto"/>
                                                  </w:divBdr>
                                                </w:div>
                                                <w:div w:id="1892879355">
                                                  <w:marLeft w:val="0"/>
                                                  <w:marRight w:val="0"/>
                                                  <w:marTop w:val="0"/>
                                                  <w:marBottom w:val="0"/>
                                                  <w:divBdr>
                                                    <w:top w:val="none" w:sz="0" w:space="0" w:color="auto"/>
                                                    <w:left w:val="none" w:sz="0" w:space="0" w:color="auto"/>
                                                    <w:bottom w:val="none" w:sz="0" w:space="0" w:color="auto"/>
                                                    <w:right w:val="none" w:sz="0" w:space="0" w:color="auto"/>
                                                  </w:divBdr>
                                                </w:div>
                                                <w:div w:id="727263710">
                                                  <w:marLeft w:val="0"/>
                                                  <w:marRight w:val="0"/>
                                                  <w:marTop w:val="0"/>
                                                  <w:marBottom w:val="0"/>
                                                  <w:divBdr>
                                                    <w:top w:val="none" w:sz="0" w:space="0" w:color="auto"/>
                                                    <w:left w:val="none" w:sz="0" w:space="0" w:color="auto"/>
                                                    <w:bottom w:val="none" w:sz="0" w:space="0" w:color="auto"/>
                                                    <w:right w:val="none" w:sz="0" w:space="0" w:color="auto"/>
                                                  </w:divBdr>
                                                </w:div>
                                                <w:div w:id="940189932">
                                                  <w:marLeft w:val="0"/>
                                                  <w:marRight w:val="0"/>
                                                  <w:marTop w:val="0"/>
                                                  <w:marBottom w:val="0"/>
                                                  <w:divBdr>
                                                    <w:top w:val="none" w:sz="0" w:space="0" w:color="auto"/>
                                                    <w:left w:val="none" w:sz="0" w:space="0" w:color="auto"/>
                                                    <w:bottom w:val="none" w:sz="0" w:space="0" w:color="auto"/>
                                                    <w:right w:val="none" w:sz="0" w:space="0" w:color="auto"/>
                                                  </w:divBdr>
                                                </w:div>
                                                <w:div w:id="2079134136">
                                                  <w:marLeft w:val="0"/>
                                                  <w:marRight w:val="0"/>
                                                  <w:marTop w:val="0"/>
                                                  <w:marBottom w:val="0"/>
                                                  <w:divBdr>
                                                    <w:top w:val="none" w:sz="0" w:space="0" w:color="auto"/>
                                                    <w:left w:val="none" w:sz="0" w:space="0" w:color="auto"/>
                                                    <w:bottom w:val="none" w:sz="0" w:space="0" w:color="auto"/>
                                                    <w:right w:val="none" w:sz="0" w:space="0" w:color="auto"/>
                                                  </w:divBdr>
                                                </w:div>
                                                <w:div w:id="1017194367">
                                                  <w:marLeft w:val="0"/>
                                                  <w:marRight w:val="0"/>
                                                  <w:marTop w:val="0"/>
                                                  <w:marBottom w:val="0"/>
                                                  <w:divBdr>
                                                    <w:top w:val="none" w:sz="0" w:space="0" w:color="auto"/>
                                                    <w:left w:val="none" w:sz="0" w:space="0" w:color="auto"/>
                                                    <w:bottom w:val="none" w:sz="0" w:space="0" w:color="auto"/>
                                                    <w:right w:val="none" w:sz="0" w:space="0" w:color="auto"/>
                                                  </w:divBdr>
                                                </w:div>
                                                <w:div w:id="1431899587">
                                                  <w:marLeft w:val="0"/>
                                                  <w:marRight w:val="0"/>
                                                  <w:marTop w:val="0"/>
                                                  <w:marBottom w:val="0"/>
                                                  <w:divBdr>
                                                    <w:top w:val="none" w:sz="0" w:space="0" w:color="auto"/>
                                                    <w:left w:val="none" w:sz="0" w:space="0" w:color="auto"/>
                                                    <w:bottom w:val="none" w:sz="0" w:space="0" w:color="auto"/>
                                                    <w:right w:val="none" w:sz="0" w:space="0" w:color="auto"/>
                                                  </w:divBdr>
                                                </w:div>
                                                <w:div w:id="178929602">
                                                  <w:marLeft w:val="0"/>
                                                  <w:marRight w:val="0"/>
                                                  <w:marTop w:val="0"/>
                                                  <w:marBottom w:val="0"/>
                                                  <w:divBdr>
                                                    <w:top w:val="none" w:sz="0" w:space="0" w:color="auto"/>
                                                    <w:left w:val="none" w:sz="0" w:space="0" w:color="auto"/>
                                                    <w:bottom w:val="none" w:sz="0" w:space="0" w:color="auto"/>
                                                    <w:right w:val="none" w:sz="0" w:space="0" w:color="auto"/>
                                                  </w:divBdr>
                                                </w:div>
                                                <w:div w:id="2120680003">
                                                  <w:marLeft w:val="0"/>
                                                  <w:marRight w:val="0"/>
                                                  <w:marTop w:val="0"/>
                                                  <w:marBottom w:val="0"/>
                                                  <w:divBdr>
                                                    <w:top w:val="none" w:sz="0" w:space="0" w:color="auto"/>
                                                    <w:left w:val="none" w:sz="0" w:space="0" w:color="auto"/>
                                                    <w:bottom w:val="none" w:sz="0" w:space="0" w:color="auto"/>
                                                    <w:right w:val="none" w:sz="0" w:space="0" w:color="auto"/>
                                                  </w:divBdr>
                                                </w:div>
                                                <w:div w:id="111189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51482828">
      <w:bodyDiv w:val="1"/>
      <w:marLeft w:val="0"/>
      <w:marRight w:val="0"/>
      <w:marTop w:val="0"/>
      <w:marBottom w:val="0"/>
      <w:divBdr>
        <w:top w:val="none" w:sz="0" w:space="0" w:color="auto"/>
        <w:left w:val="none" w:sz="0" w:space="0" w:color="auto"/>
        <w:bottom w:val="none" w:sz="0" w:space="0" w:color="auto"/>
        <w:right w:val="none" w:sz="0" w:space="0" w:color="auto"/>
      </w:divBdr>
    </w:div>
    <w:div w:id="756750037">
      <w:bodyDiv w:val="1"/>
      <w:marLeft w:val="0"/>
      <w:marRight w:val="0"/>
      <w:marTop w:val="0"/>
      <w:marBottom w:val="0"/>
      <w:divBdr>
        <w:top w:val="none" w:sz="0" w:space="0" w:color="auto"/>
        <w:left w:val="none" w:sz="0" w:space="0" w:color="auto"/>
        <w:bottom w:val="none" w:sz="0" w:space="0" w:color="auto"/>
        <w:right w:val="none" w:sz="0" w:space="0" w:color="auto"/>
      </w:divBdr>
    </w:div>
    <w:div w:id="1868252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AB36AB-F2B8-9145-9642-52FB71C2A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42</Words>
  <Characters>4231</Characters>
  <Application>Microsoft Office Word</Application>
  <DocSecurity>0</DocSecurity>
  <Lines>35</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NRC-CNRC</Company>
  <LinksUpToDate>false</LinksUpToDate>
  <CharactersWithSpaces>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NRC-ROYALMOUNT</dc:creator>
  <cp:lastModifiedBy>Gustavo Mockaitis</cp:lastModifiedBy>
  <cp:revision>2</cp:revision>
  <cp:lastPrinted>2021-03-30T12:22:00Z</cp:lastPrinted>
  <dcterms:created xsi:type="dcterms:W3CDTF">2021-05-12T14:18:00Z</dcterms:created>
  <dcterms:modified xsi:type="dcterms:W3CDTF">2021-05-12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iotechnology-for-biofuel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ssociacao-brasileira-de-normas-tecnicas</vt:lpwstr>
  </property>
  <property fmtid="{D5CDD505-2E9C-101B-9397-08002B2CF9AE}" pid="9" name="Mendeley Recent Style Name 2_1">
    <vt:lpwstr>Associação Brasileira de Normas Técnicas (Portuguese - Brazil)</vt:lpwstr>
  </property>
  <property fmtid="{D5CDD505-2E9C-101B-9397-08002B2CF9AE}" pid="10" name="Mendeley Recent Style Id 3_1">
    <vt:lpwstr>http://www.zotero.org/styles/biotechnology-for-biofuels</vt:lpwstr>
  </property>
  <property fmtid="{D5CDD505-2E9C-101B-9397-08002B2CF9AE}" pid="11" name="Mendeley Recent Style Name 3_1">
    <vt:lpwstr>Biotechnology for Biofuels</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renewable-energy</vt:lpwstr>
  </property>
  <property fmtid="{D5CDD505-2E9C-101B-9397-08002B2CF9AE}" pid="21" name="Mendeley Recent Style Name 8_1">
    <vt:lpwstr>Renewable Energ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04fc72cd-e4f8-3553-a929-63be0e77e759</vt:lpwstr>
  </property>
</Properties>
</file>